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5768C" w14:textId="77777777" w:rsidR="00F3521D" w:rsidRPr="00573BF9" w:rsidRDefault="00F3521D" w:rsidP="00232E7A">
      <w:pPr>
        <w:spacing w:after="0"/>
        <w:ind w:left="709" w:right="819"/>
        <w:rPr>
          <w:sz w:val="16"/>
          <w:szCs w:val="16"/>
        </w:rPr>
      </w:pPr>
      <w:bookmarkStart w:id="0" w:name="_GoBack"/>
      <w:bookmarkEnd w:id="0"/>
    </w:p>
    <w:p w14:paraId="13515DC9" w14:textId="77777777" w:rsidR="006327E7" w:rsidRPr="00573BF9" w:rsidRDefault="006327E7" w:rsidP="006327E7">
      <w:pPr>
        <w:spacing w:after="0"/>
        <w:ind w:firstLine="720"/>
        <w:rPr>
          <w:sz w:val="16"/>
          <w:szCs w:val="16"/>
        </w:rPr>
      </w:pPr>
    </w:p>
    <w:p w14:paraId="4F3D9A91" w14:textId="59541848" w:rsidR="00FB43FC" w:rsidRPr="006363BB" w:rsidRDefault="00927D21" w:rsidP="006363BB">
      <w:pPr>
        <w:pStyle w:val="Caption"/>
        <w:keepNext/>
        <w:ind w:left="709" w:right="819" w:firstLine="11"/>
        <w:rPr>
          <w:b/>
          <w:i w:val="0"/>
          <w:color w:val="auto"/>
          <w:sz w:val="22"/>
        </w:rPr>
      </w:pPr>
      <w:r>
        <w:rPr>
          <w:b/>
          <w:i w:val="0"/>
          <w:color w:val="auto"/>
          <w:sz w:val="22"/>
        </w:rPr>
        <w:t xml:space="preserve">Supplementary </w:t>
      </w:r>
      <w:r w:rsidRPr="00232E7A">
        <w:rPr>
          <w:b/>
          <w:i w:val="0"/>
          <w:color w:val="auto"/>
          <w:sz w:val="22"/>
        </w:rPr>
        <w:t>Tabl</w:t>
      </w:r>
      <w:r>
        <w:rPr>
          <w:b/>
          <w:i w:val="0"/>
          <w:color w:val="auto"/>
          <w:sz w:val="22"/>
        </w:rPr>
        <w:t>e</w:t>
      </w:r>
      <w:r w:rsidRPr="00232E7A">
        <w:rPr>
          <w:b/>
          <w:i w:val="0"/>
          <w:color w:val="auto"/>
          <w:sz w:val="22"/>
        </w:rPr>
        <w:t xml:space="preserve"> </w:t>
      </w:r>
      <w:r w:rsidR="00C132DF">
        <w:rPr>
          <w:b/>
          <w:i w:val="0"/>
          <w:color w:val="auto"/>
          <w:sz w:val="22"/>
        </w:rPr>
        <w:t>1</w:t>
      </w:r>
      <w:r w:rsidR="006D2D3B">
        <w:rPr>
          <w:b/>
          <w:i w:val="0"/>
          <w:color w:val="auto"/>
          <w:sz w:val="22"/>
        </w:rPr>
        <w:t>a</w:t>
      </w:r>
      <w:r w:rsidRPr="00232E7A">
        <w:rPr>
          <w:b/>
          <w:i w:val="0"/>
          <w:color w:val="auto"/>
          <w:sz w:val="22"/>
        </w:rPr>
        <w:t>.</w:t>
      </w:r>
      <w:r>
        <w:rPr>
          <w:b/>
          <w:i w:val="0"/>
          <w:color w:val="auto"/>
          <w:sz w:val="22"/>
        </w:rPr>
        <w:t xml:space="preserve"> </w:t>
      </w:r>
      <w:r w:rsidR="00333114" w:rsidRPr="006363BB">
        <w:rPr>
          <w:bCs/>
          <w:i w:val="0"/>
          <w:color w:val="auto"/>
          <w:sz w:val="22"/>
        </w:rPr>
        <w:t>Binary and multinomial logistic regressions for associations between child appetitive traits at 7 years and food consumption at 10 years of age (n=3806).</w:t>
      </w:r>
    </w:p>
    <w:tbl>
      <w:tblPr>
        <w:tblpPr w:leftFromText="180" w:rightFromText="180" w:vertAnchor="page" w:horzAnchor="margin" w:tblpXSpec="center" w:tblpY="1669"/>
        <w:tblW w:w="14742" w:type="dxa"/>
        <w:tblLook w:val="04A0" w:firstRow="1" w:lastRow="0" w:firstColumn="1" w:lastColumn="0" w:noHBand="0" w:noVBand="1"/>
      </w:tblPr>
      <w:tblGrid>
        <w:gridCol w:w="2127"/>
        <w:gridCol w:w="1571"/>
        <w:gridCol w:w="1315"/>
        <w:gridCol w:w="1391"/>
        <w:gridCol w:w="1393"/>
        <w:gridCol w:w="1417"/>
        <w:gridCol w:w="1418"/>
        <w:gridCol w:w="1417"/>
        <w:gridCol w:w="1418"/>
        <w:gridCol w:w="1275"/>
      </w:tblGrid>
      <w:tr w:rsidR="006363BB" w:rsidRPr="00340C80" w14:paraId="2AD12F3B" w14:textId="77777777" w:rsidTr="006363BB">
        <w:trPr>
          <w:trHeight w:val="300"/>
        </w:trPr>
        <w:tc>
          <w:tcPr>
            <w:tcW w:w="21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E8A1" w14:textId="77777777" w:rsidR="006363BB" w:rsidRPr="0096414E" w:rsidRDefault="006363BB" w:rsidP="00636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1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FEF57FC" w14:textId="77777777" w:rsidR="006363BB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44" w:type="dxa"/>
            <w:gridSpan w:val="8"/>
            <w:tcBorders>
              <w:top w:val="single" w:sz="4" w:space="0" w:color="000000" w:themeColor="text1"/>
              <w:left w:val="nil"/>
              <w:bottom w:val="single" w:sz="4" w:space="0" w:color="FFFFFF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14:paraId="3C0F1CD0" w14:textId="77777777" w:rsidR="006363BB" w:rsidRPr="001461D0" w:rsidRDefault="006363BB" w:rsidP="006363BB">
            <w:pPr>
              <w:spacing w:before="80" w:after="8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Eating behaviours at 7y</w:t>
            </w:r>
          </w:p>
        </w:tc>
      </w:tr>
      <w:tr w:rsidR="006363BB" w:rsidRPr="00340C80" w14:paraId="01CFB60A" w14:textId="77777777" w:rsidTr="006363BB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B1D7" w14:textId="77777777" w:rsidR="006363BB" w:rsidRPr="0096414E" w:rsidRDefault="006363BB" w:rsidP="00636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od consumption at 10y</w:t>
            </w:r>
          </w:p>
        </w:tc>
        <w:tc>
          <w:tcPr>
            <w:tcW w:w="157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466C62EA" w14:textId="77777777" w:rsidR="006363BB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5" w:type="dxa"/>
            <w:tcBorders>
              <w:top w:val="single" w:sz="4" w:space="0" w:color="FFFFFF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471B94BB" w14:textId="77777777" w:rsidR="006363BB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njoyment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od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24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0825AF17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oo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ponsiveness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28BAC113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motion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eating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8DC6D4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sire to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nk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1D116D16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atiet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ponsiveness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92B611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lowness i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ing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575F722E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motion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ereating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3AC3DE9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od Fussiness</w:t>
            </w:r>
          </w:p>
        </w:tc>
      </w:tr>
      <w:tr w:rsidR="006363BB" w:rsidRPr="00340C80" w14:paraId="017AFF4D" w14:textId="77777777" w:rsidTr="006363BB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75F6C" w14:textId="77777777" w:rsidR="006363BB" w:rsidRPr="0096414E" w:rsidRDefault="006363BB" w:rsidP="00636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1C647826" w14:textId="77777777" w:rsidR="006363BB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1FFFA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391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6002D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393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1A617679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41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0AB54F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418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DDA57C3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41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65B94A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418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658249D6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275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577D9E" w14:textId="77777777" w:rsidR="006363BB" w:rsidRPr="0096414E" w:rsidRDefault="006363BB" w:rsidP="006363BB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</w:tr>
      <w:tr w:rsidR="006363BB" w:rsidRPr="00340C80" w14:paraId="78F6B301" w14:textId="77777777" w:rsidTr="006363BB">
        <w:trPr>
          <w:trHeight w:val="339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0EBD6" w14:textId="77777777" w:rsidR="006363BB" w:rsidRPr="00FC355D" w:rsidRDefault="006363BB" w:rsidP="006363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E6705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Vegetables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C35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71" w:type="dxa"/>
            <w:tcBorders>
              <w:left w:val="nil"/>
              <w:right w:val="nil"/>
            </w:tcBorders>
            <w:vAlign w:val="center"/>
          </w:tcPr>
          <w:p w14:paraId="468459CB" w14:textId="77777777" w:rsidR="006363BB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5-2.5 times/day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759903" w14:textId="77777777" w:rsidR="006363BB" w:rsidRPr="002727E2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4 (0.95-1.36)</w:t>
            </w:r>
          </w:p>
        </w:tc>
        <w:tc>
          <w:tcPr>
            <w:tcW w:w="1391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07BE0E1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 (0.82-1.17)</w:t>
            </w:r>
          </w:p>
        </w:tc>
        <w:tc>
          <w:tcPr>
            <w:tcW w:w="1393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B6EFAF2" w14:textId="77777777" w:rsidR="006363BB" w:rsidRPr="00E6169E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 (0.82-1.21)</w:t>
            </w:r>
          </w:p>
        </w:tc>
        <w:tc>
          <w:tcPr>
            <w:tcW w:w="1417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B9DDC46" w14:textId="77777777" w:rsidR="006363BB" w:rsidRPr="00EB3C4F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 (0.82-1.10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2183269" w14:textId="77777777" w:rsidR="006363BB" w:rsidRPr="00B84D4E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 (0.79-1.18)</w:t>
            </w:r>
          </w:p>
        </w:tc>
        <w:tc>
          <w:tcPr>
            <w:tcW w:w="1417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52BCD6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79-1.09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233DA7" w14:textId="77777777" w:rsidR="006363BB" w:rsidRPr="00E6169E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 (0.87-1.19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0D00F654" w14:textId="77777777" w:rsidR="006363BB" w:rsidRPr="00FB25B1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B25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 w:rsidRPr="00FB25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9</w:t>
            </w:r>
            <w:r w:rsidRPr="00FB25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Pr="00FB25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6363BB" w:rsidRPr="00340C80" w14:paraId="4711BD11" w14:textId="77777777" w:rsidTr="006363BB">
        <w:trPr>
          <w:trHeight w:val="339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E19F0" w14:textId="77777777" w:rsidR="006363BB" w:rsidRDefault="006363BB" w:rsidP="006363BB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1.5 times/day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5C74F" w14:textId="77777777" w:rsidR="006363BB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 2.5 times/day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BE13D" w14:textId="77777777" w:rsidR="006363BB" w:rsidRPr="00C74F44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4F4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27 (1.03-1.57)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AACBC33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 (0.87-1.31)</w:t>
            </w:r>
          </w:p>
        </w:tc>
        <w:tc>
          <w:tcPr>
            <w:tcW w:w="1393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CBE9A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4 (0.83-1.3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6E8FE20" w14:textId="77777777" w:rsidR="006363BB" w:rsidRPr="00720AE1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89 (0.75-1.06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9E5D7" w14:textId="77777777" w:rsidR="006363BB" w:rsidRPr="001D40D4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073BE">
              <w:rPr>
                <w:rFonts w:eastAsia="Times New Roman" w:cstheme="minorHAnsi"/>
                <w:sz w:val="16"/>
                <w:szCs w:val="16"/>
                <w:lang w:eastAsia="en-GB"/>
              </w:rPr>
              <w:t>0.79 (0.63-1.0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A36F9A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 (0.72-1.03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8FD4295" w14:textId="77777777" w:rsidR="006363BB" w:rsidRPr="005C5BB5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2 (0.77-1.10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02D97" w14:textId="77777777" w:rsidR="006363BB" w:rsidRPr="00FB25B1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B25B1">
              <w:rPr>
                <w:rFonts w:eastAsia="Times New Roman" w:cstheme="minorHAnsi"/>
                <w:sz w:val="16"/>
                <w:szCs w:val="16"/>
                <w:lang w:eastAsia="en-GB"/>
              </w:rPr>
              <w:t>0.8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6</w:t>
            </w:r>
            <w:r w:rsidRPr="00FB25B1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68</w:t>
            </w:r>
            <w:r w:rsidRPr="00FB25B1">
              <w:rPr>
                <w:rFonts w:eastAsia="Times New Roman" w:cstheme="minorHAnsi"/>
                <w:sz w:val="16"/>
                <w:szCs w:val="16"/>
                <w:lang w:eastAsia="en-GB"/>
              </w:rPr>
              <w:t>-1.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8</w:t>
            </w:r>
            <w:r w:rsidRPr="00FB25B1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</w:tr>
      <w:tr w:rsidR="006363BB" w:rsidRPr="00340C80" w14:paraId="6E19BF69" w14:textId="77777777" w:rsidTr="006363B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0C65" w14:textId="77777777" w:rsidR="006363BB" w:rsidRPr="00E67057" w:rsidRDefault="006363BB" w:rsidP="006363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ruit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DB42A7" w14:textId="77777777" w:rsidR="006363BB" w:rsidRPr="00195BBD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 2 times/day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8D0D8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20 (1.03-1.41)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F90AF94" w14:textId="77777777" w:rsidR="006363BB" w:rsidRPr="00B67A6E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1 (0.95-1.30)</w:t>
            </w:r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CACBB0C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6 (0.89-1.26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90A5FC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 (0.90-1.16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D3C7A4D" w14:textId="77777777" w:rsidR="006363BB" w:rsidRPr="000421DD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421DD">
              <w:rPr>
                <w:rFonts w:eastAsia="Times New Roman" w:cstheme="minorHAnsi"/>
                <w:sz w:val="16"/>
                <w:szCs w:val="16"/>
                <w:lang w:eastAsia="en-GB"/>
              </w:rPr>
              <w:t>0.9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  <w:r w:rsidRPr="000421D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7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8</w:t>
            </w:r>
            <w:r w:rsidRPr="000421DD">
              <w:rPr>
                <w:rFonts w:eastAsia="Times New Roman" w:cstheme="minorHAnsi"/>
                <w:sz w:val="16"/>
                <w:szCs w:val="16"/>
                <w:lang w:eastAsia="en-GB"/>
              </w:rPr>
              <w:t>-1.1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  <w:r w:rsidRPr="000421DD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2CE04D" w14:textId="77777777" w:rsidR="006363BB" w:rsidRPr="004B208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4 (0.91-1.2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8A5950F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8 (0.86-1.13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235424F0" w14:textId="77777777" w:rsidR="006363BB" w:rsidRPr="0011567C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1567C">
              <w:rPr>
                <w:rFonts w:eastAsia="Times New Roman" w:cstheme="minorHAnsi"/>
                <w:sz w:val="16"/>
                <w:szCs w:val="16"/>
                <w:lang w:eastAsia="en-GB"/>
              </w:rPr>
              <w:t>0.9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4</w:t>
            </w:r>
            <w:r w:rsidRPr="0011567C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80-1.12)</w:t>
            </w:r>
          </w:p>
        </w:tc>
      </w:tr>
      <w:tr w:rsidR="006363BB" w:rsidRPr="00340C80" w14:paraId="3DA80147" w14:textId="77777777" w:rsidTr="006363BB">
        <w:trPr>
          <w:trHeight w:val="245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D11022" w14:textId="77777777" w:rsidR="006363BB" w:rsidRDefault="006363BB" w:rsidP="006363BB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2 times/day</w:t>
            </w:r>
          </w:p>
        </w:tc>
        <w:tc>
          <w:tcPr>
            <w:tcW w:w="1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64E542" w14:textId="77777777" w:rsidR="006363BB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BBE706" w14:textId="77777777" w:rsidR="006363BB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B9AA70C" w14:textId="77777777" w:rsidR="006363BB" w:rsidRPr="00452E47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3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075758" w14:textId="77777777" w:rsidR="006363BB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FAE9899" w14:textId="77777777" w:rsidR="006363BB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20DFF3" w14:textId="77777777" w:rsidR="006363BB" w:rsidRPr="00452E47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3C5A3A" w14:textId="77777777" w:rsidR="006363BB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65E1A98" w14:textId="77777777" w:rsidR="006363BB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2F038E" w14:textId="77777777" w:rsidR="006363BB" w:rsidRPr="00452E47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363BB" w:rsidRPr="00340C80" w14:paraId="1244CADF" w14:textId="77777777" w:rsidTr="006363BB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DE74" w14:textId="77777777" w:rsidR="006363BB" w:rsidRPr="00E67057" w:rsidRDefault="006363BB" w:rsidP="006363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il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D17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73FAEF" w14:textId="77777777" w:rsidR="006363BB" w:rsidRPr="00195BBD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-2 times/day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60CB" w14:textId="77777777" w:rsidR="006363BB" w:rsidRPr="00310F6E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0F6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Pr="00310F6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7</w:t>
            </w:r>
            <w:r w:rsidRPr="00310F6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.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 w:rsidRPr="00310F6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84078A" w14:textId="77777777" w:rsidR="006363BB" w:rsidRPr="00452E47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 (0.80-1.18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1106" w14:textId="77777777" w:rsidR="006363BB" w:rsidRPr="00746332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2 (0.74-1.15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2F3EF7E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4 (0.88-1.2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8639" w14:textId="77777777" w:rsidR="006363BB" w:rsidRPr="00452E47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11 (0.88-1.39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24FD32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27 (1.06-1.5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121B65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8 (0.83-1.1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43B1ACF3" w14:textId="77777777" w:rsidR="006363BB" w:rsidRPr="00452E47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6 (0.85-1.32)</w:t>
            </w:r>
          </w:p>
        </w:tc>
      </w:tr>
      <w:tr w:rsidR="006363BB" w:rsidRPr="00340C80" w14:paraId="781BA80F" w14:textId="77777777" w:rsidTr="006363BB">
        <w:trPr>
          <w:trHeight w:val="393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78E0C" w14:textId="77777777" w:rsidR="006363BB" w:rsidRDefault="006363BB" w:rsidP="006363BB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1 time/day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155AD" w14:textId="77777777" w:rsidR="006363BB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 2 times/da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0964D" w14:textId="77777777" w:rsidR="006363BB" w:rsidRPr="00310F6E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0F6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  <w:r w:rsidRPr="00310F6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 (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310F6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.11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F52FA9E" w14:textId="77777777" w:rsidR="006363BB" w:rsidRPr="00D747C0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747C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D747C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 w:rsidRPr="00D747C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.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Pr="00D747C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52F93" w14:textId="77777777" w:rsidR="006363BB" w:rsidRPr="00746332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1 (0.72-1.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DDF12BD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9 (0.91-1.30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EABB5" w14:textId="77777777" w:rsidR="006363BB" w:rsidRPr="001E193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E1936">
              <w:rPr>
                <w:rFonts w:eastAsia="Times New Roman" w:cstheme="minorHAnsi"/>
                <w:sz w:val="16"/>
                <w:szCs w:val="16"/>
                <w:lang w:eastAsia="en-GB"/>
              </w:rPr>
              <w:t>1.21 (0.95-1.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55</w:t>
            </w:r>
            <w:r w:rsidRPr="001E1936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6E30CC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39 (1.14-1.68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C52C71E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2 (0.84-1.22)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DAEE7" w14:textId="77777777" w:rsidR="006363BB" w:rsidRPr="007F7DAC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F7DAC">
              <w:rPr>
                <w:rFonts w:eastAsia="Times New Roman" w:cstheme="minorHAnsi"/>
                <w:sz w:val="16"/>
                <w:szCs w:val="16"/>
                <w:lang w:eastAsia="en-GB"/>
              </w:rPr>
              <w:t>1.0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6</w:t>
            </w:r>
            <w:r w:rsidRPr="007F7DAC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8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4</w:t>
            </w:r>
            <w:r w:rsidRPr="007F7DAC">
              <w:rPr>
                <w:rFonts w:eastAsia="Times New Roman" w:cstheme="minorHAnsi"/>
                <w:sz w:val="16"/>
                <w:szCs w:val="16"/>
                <w:lang w:eastAsia="en-GB"/>
              </w:rPr>
              <w:t>-1.3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4</w:t>
            </w:r>
            <w:r w:rsidRPr="007F7DAC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</w:tr>
      <w:tr w:rsidR="006363BB" w:rsidRPr="00340C80" w14:paraId="6FA1F4FD" w14:textId="77777777" w:rsidTr="006363B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6FA" w14:textId="77777777" w:rsidR="006363BB" w:rsidRPr="00E67057" w:rsidRDefault="006363BB" w:rsidP="006363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Yogurt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AEC4A7" w14:textId="77777777" w:rsidR="006363BB" w:rsidRPr="00195BBD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-1 times/day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B20B9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 (0.84-1.13)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FE31BD1" w14:textId="77777777" w:rsidR="006363BB" w:rsidRPr="008C6C14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1 (0.88-1.18)</w:t>
            </w:r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6AF0D1F" w14:textId="77777777" w:rsidR="006363BB" w:rsidRPr="003D5263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5 (0.89-1.24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4974331" w14:textId="77777777" w:rsidR="006363BB" w:rsidRPr="00A579AF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073B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 (0.78-1.0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9F97BF9" w14:textId="77777777" w:rsidR="006363BB" w:rsidRPr="0092031E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1 (0.77-1.08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316031A" w14:textId="77777777" w:rsidR="006363BB" w:rsidRPr="00130849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 (0.85-1.1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E820232" w14:textId="77777777" w:rsidR="006363BB" w:rsidRPr="00130849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8 (0.86-1.12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C9AF47B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3 (0.88-1.21)</w:t>
            </w:r>
          </w:p>
        </w:tc>
      </w:tr>
      <w:tr w:rsidR="006363BB" w:rsidRPr="00340C80" w14:paraId="027C860C" w14:textId="77777777" w:rsidTr="006363BB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4073BD" w14:textId="77777777" w:rsidR="006363BB" w:rsidRDefault="006363BB" w:rsidP="006363BB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1 time/day</w:t>
            </w:r>
          </w:p>
        </w:tc>
        <w:tc>
          <w:tcPr>
            <w:tcW w:w="1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AA4EDCE" w14:textId="77777777" w:rsidR="006363BB" w:rsidRPr="00214D39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43D100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B5CCAF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3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7A2DB0" w14:textId="77777777" w:rsidR="006363BB" w:rsidRPr="00CE2A9C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737AA28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87859E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31DC401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7F550C0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27AF49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6363BB" w:rsidRPr="00340C80" w14:paraId="492BD1C2" w14:textId="77777777" w:rsidTr="006363BB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3E04" w14:textId="77777777" w:rsidR="006363BB" w:rsidRPr="00E67057" w:rsidRDefault="006363BB" w:rsidP="006363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eese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6B207B" w14:textId="77777777" w:rsidR="006363BB" w:rsidRPr="00214D39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-3 times/week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F75C" w14:textId="77777777" w:rsidR="006363BB" w:rsidRPr="001C43AC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 (0.84-1.20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42354D2" w14:textId="77777777" w:rsidR="006363BB" w:rsidRPr="0023219F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3219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23219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9</w:t>
            </w:r>
            <w:r w:rsidRPr="0023219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.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23219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D24F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6 (0.88-1.28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E85E841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 (0.82-1.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F15D" w14:textId="77777777" w:rsidR="006363BB" w:rsidRPr="008C6341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6 (0.87-1.28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AD737E7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 (0.92-1.2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D887ED2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1 (0.87-1.1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58763067" w14:textId="77777777" w:rsidR="006363BB" w:rsidRPr="004314C4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314C4">
              <w:rPr>
                <w:rFonts w:eastAsia="Times New Roman" w:cstheme="minorHAnsi"/>
                <w:sz w:val="16"/>
                <w:szCs w:val="16"/>
                <w:lang w:eastAsia="en-GB"/>
              </w:rPr>
              <w:t>1.03 (0.8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  <w:r w:rsidRPr="004314C4">
              <w:rPr>
                <w:rFonts w:eastAsia="Times New Roman" w:cstheme="minorHAnsi"/>
                <w:sz w:val="16"/>
                <w:szCs w:val="16"/>
                <w:lang w:eastAsia="en-GB"/>
              </w:rPr>
              <w:t>-1.2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7</w:t>
            </w:r>
            <w:r w:rsidRPr="004314C4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</w:tr>
      <w:tr w:rsidR="006363BB" w:rsidRPr="00340C80" w14:paraId="17056BB8" w14:textId="77777777" w:rsidTr="006363BB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1AE05C" w14:textId="77777777" w:rsidR="006363BB" w:rsidRDefault="006363BB" w:rsidP="006363BB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1 time/week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1DFDF0" w14:textId="77777777" w:rsidR="006363BB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14D3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 3 tim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/</w:t>
            </w:r>
            <w:r w:rsidRPr="00214D3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ek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A3DC31" w14:textId="77777777" w:rsidR="006363BB" w:rsidRPr="001C43AC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 (0.76-1.1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433551" w14:textId="77777777" w:rsidR="006363BB" w:rsidRPr="003A00F7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 (0.83-1.26)</w:t>
            </w:r>
          </w:p>
        </w:tc>
        <w:tc>
          <w:tcPr>
            <w:tcW w:w="1393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614575" w14:textId="77777777" w:rsidR="006363BB" w:rsidRPr="0061296B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12 (0.89-1.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4B27BF5" w14:textId="77777777" w:rsidR="006363BB" w:rsidRPr="0061296B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 (0.77-1.09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4A59C4" w14:textId="77777777" w:rsidR="006363BB" w:rsidRPr="008C6341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13 (0.89-1.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62A664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6 (0.96-1.40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9643A4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10 (0.92-1.32)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ADA0F9" w14:textId="77777777" w:rsidR="006363BB" w:rsidRPr="00BD6282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2 (0.82-1.27)</w:t>
            </w:r>
          </w:p>
        </w:tc>
      </w:tr>
      <w:tr w:rsidR="006363BB" w:rsidRPr="00340C80" w14:paraId="190D5FFE" w14:textId="77777777" w:rsidTr="006363BB">
        <w:trPr>
          <w:trHeight w:val="368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1D9A" w14:textId="77777777" w:rsidR="006363BB" w:rsidRPr="00E67057" w:rsidRDefault="006363BB" w:rsidP="006363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a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E7D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3679C8" w14:textId="77777777" w:rsidR="006363BB" w:rsidRPr="00195BBD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-4 times/week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C984" w14:textId="77777777" w:rsidR="006363BB" w:rsidRPr="00EE17F1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 (0.83-1.16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41C152" w14:textId="77777777" w:rsidR="006363BB" w:rsidRPr="00C37E88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1 (0.85-1.19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1DB5" w14:textId="77777777" w:rsidR="006363BB" w:rsidRPr="00201024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0 (0.83-1.2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5AAE6D" w14:textId="77777777" w:rsidR="006363BB" w:rsidRPr="00201024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 (0.90-1.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673C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3 (0.85-1.24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C9F4841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 (0.88-1.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A3CF2F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9 (0.86-1.1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58503BA7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8 (0.90-1.30)</w:t>
            </w:r>
          </w:p>
        </w:tc>
      </w:tr>
      <w:tr w:rsidR="006363BB" w:rsidRPr="00340C80" w14:paraId="1C04FF39" w14:textId="77777777" w:rsidTr="006363BB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286373" w14:textId="77777777" w:rsidR="006363BB" w:rsidRDefault="006363BB" w:rsidP="006363BB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2 times/week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7BF3E3" w14:textId="77777777" w:rsidR="006363BB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 4 times/week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4845C0" w14:textId="77777777" w:rsidR="006363BB" w:rsidRPr="00EE17F1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 (0.83-1.2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A89B04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5 (0.87-1.25)</w:t>
            </w:r>
          </w:p>
        </w:tc>
        <w:tc>
          <w:tcPr>
            <w:tcW w:w="1393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4F87C7" w14:textId="77777777" w:rsidR="006363BB" w:rsidRPr="003F74F8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F74F8">
              <w:rPr>
                <w:rFonts w:eastAsia="Times New Roman" w:cstheme="minorHAnsi"/>
                <w:sz w:val="16"/>
                <w:szCs w:val="16"/>
                <w:lang w:eastAsia="en-GB"/>
              </w:rPr>
              <w:t>1.1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  <w:r w:rsidRPr="003F74F8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9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  <w:r w:rsidRPr="003F74F8">
              <w:rPr>
                <w:rFonts w:eastAsia="Times New Roman" w:cstheme="minorHAnsi"/>
                <w:sz w:val="16"/>
                <w:szCs w:val="16"/>
                <w:lang w:eastAsia="en-GB"/>
              </w:rPr>
              <w:t>-1.3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9</w:t>
            </w:r>
            <w:r w:rsidRPr="003F74F8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188DED" w14:textId="77777777" w:rsidR="006363BB" w:rsidRPr="00EC6C1B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 (0.92-1.24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098329" w14:textId="77777777" w:rsidR="006363BB" w:rsidRPr="00201024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12 (0.91-1.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FF96900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5 (0.97-1.35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E3E0C2D" w14:textId="77777777" w:rsidR="006363BB" w:rsidRPr="004733CD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2 (0.87-1.20)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65F8C3" w14:textId="77777777" w:rsidR="006363BB" w:rsidRPr="004733CD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9 (0.82-1.21)</w:t>
            </w:r>
          </w:p>
        </w:tc>
      </w:tr>
      <w:tr w:rsidR="006363BB" w:rsidRPr="00340C80" w14:paraId="36B8CC7C" w14:textId="77777777" w:rsidTr="006363BB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F1E5" w14:textId="77777777" w:rsidR="006363BB" w:rsidRPr="00E67057" w:rsidRDefault="006363BB" w:rsidP="006363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is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ery </w:t>
            </w:r>
            <w:r w:rsidRPr="00CE7D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CAF9CE9" w14:textId="77777777" w:rsidR="006363BB" w:rsidRPr="00195BBD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 3 times/week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34B65" w14:textId="77777777" w:rsidR="006363BB" w:rsidRPr="00C3478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5 (0.91-1.22)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1036BD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 (0.83-1.11)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210AA5B" w14:textId="77777777" w:rsidR="006363BB" w:rsidRPr="000324F3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4 (0.80-1.10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6439A8" w14:textId="77777777" w:rsidR="006363BB" w:rsidRPr="00F359E4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82-1.06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4049847" w14:textId="77777777" w:rsidR="006363BB" w:rsidRPr="00F359E4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0 (0.77-1.07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F52C91E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 (0.84-1.10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FA37E6" w14:textId="77777777" w:rsidR="006363BB" w:rsidRPr="008C5934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0.87 (0.77-0.99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2B3F4EA5" w14:textId="77777777" w:rsidR="006363BB" w:rsidRPr="00507B5B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07B5B">
              <w:rPr>
                <w:rFonts w:eastAsia="Times New Roman" w:cstheme="minorHAnsi"/>
                <w:sz w:val="16"/>
                <w:szCs w:val="16"/>
                <w:lang w:eastAsia="en-GB"/>
              </w:rPr>
              <w:t>0.97 (0.8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  <w:r w:rsidRPr="00507B5B">
              <w:rPr>
                <w:rFonts w:eastAsia="Times New Roman" w:cstheme="minorHAnsi"/>
                <w:sz w:val="16"/>
                <w:szCs w:val="16"/>
                <w:lang w:eastAsia="en-GB"/>
              </w:rPr>
              <w:t>-1.14)</w:t>
            </w:r>
          </w:p>
        </w:tc>
      </w:tr>
      <w:tr w:rsidR="006363BB" w:rsidRPr="00340C80" w14:paraId="48A01C7B" w14:textId="77777777" w:rsidTr="006363B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8981E4" w14:textId="77777777" w:rsidR="006363BB" w:rsidRDefault="006363BB" w:rsidP="006363BB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3 times/week</w:t>
            </w:r>
          </w:p>
        </w:tc>
        <w:tc>
          <w:tcPr>
            <w:tcW w:w="1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84907A8" w14:textId="77777777" w:rsidR="006363BB" w:rsidRPr="002F24CD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B78D39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0B1B1B3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3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FB12BD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0AE076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51D5D3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84DA05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ACA78A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A43C0A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6363BB" w:rsidRPr="00340C80" w14:paraId="0E38DF70" w14:textId="77777777" w:rsidTr="006363BB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7426" w14:textId="77777777" w:rsidR="006363BB" w:rsidRPr="00E67057" w:rsidRDefault="006363BB" w:rsidP="006363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ggs</w:t>
            </w:r>
          </w:p>
        </w:tc>
        <w:tc>
          <w:tcPr>
            <w:tcW w:w="1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881AB00" w14:textId="77777777" w:rsidR="006363BB" w:rsidRPr="002F24CD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F24C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&gt;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 time/</w:t>
            </w:r>
            <w:r w:rsidRPr="002F24C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y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9E6A1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 (0.86-1.17)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61A135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 (0.83-1.13)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6722540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0 (0.84-1.18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0BEE88" w14:textId="77777777" w:rsidR="006363BB" w:rsidRPr="00576688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 (0.86-1.11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8CA9F90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1 (0.85-1.20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582E15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 (0.85-1.12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EC9C24" w14:textId="77777777" w:rsidR="006363BB" w:rsidRPr="00606A93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6 (0.93-1.21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D2EF9FA" w14:textId="77777777" w:rsidR="006363BB" w:rsidRPr="0008025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5 (0.89-1.24)</w:t>
            </w:r>
          </w:p>
        </w:tc>
      </w:tr>
      <w:tr w:rsidR="006363BB" w:rsidRPr="00340C80" w14:paraId="6E73DDDE" w14:textId="77777777" w:rsidTr="006363B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E089A7" w14:textId="77777777" w:rsidR="006363BB" w:rsidRDefault="006363BB" w:rsidP="006363BB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≤ 1 time/day</w:t>
            </w:r>
          </w:p>
        </w:tc>
        <w:tc>
          <w:tcPr>
            <w:tcW w:w="1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F0DADD3" w14:textId="77777777" w:rsidR="006363BB" w:rsidRPr="0048358E" w:rsidRDefault="006363BB" w:rsidP="006363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D24F8B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4263CE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3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FBCDA5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0D1DCA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3CA8F9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D2B2315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EDD988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BF2ED2" w14:textId="77777777" w:rsidR="006363BB" w:rsidRPr="00C45796" w:rsidRDefault="006363BB" w:rsidP="006363B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</w:tbl>
    <w:p w14:paraId="527319D1" w14:textId="77777777" w:rsidR="006363BB" w:rsidRPr="006363BB" w:rsidRDefault="006363BB" w:rsidP="006363BB">
      <w:pPr>
        <w:rPr>
          <w:b/>
          <w:iCs/>
          <w:szCs w:val="18"/>
        </w:rPr>
      </w:pPr>
    </w:p>
    <w:p w14:paraId="095F991A" w14:textId="77777777" w:rsidR="00FB43FC" w:rsidRDefault="00FB43FC" w:rsidP="00FB43FC">
      <w:pPr>
        <w:spacing w:before="120" w:after="0"/>
        <w:rPr>
          <w:sz w:val="16"/>
          <w:szCs w:val="16"/>
        </w:rPr>
      </w:pPr>
    </w:p>
    <w:p w14:paraId="3381278E" w14:textId="77777777" w:rsidR="00FB43FC" w:rsidRDefault="00FB43FC" w:rsidP="00FB43FC">
      <w:pPr>
        <w:spacing w:before="120" w:after="0"/>
        <w:rPr>
          <w:sz w:val="16"/>
          <w:szCs w:val="16"/>
        </w:rPr>
      </w:pPr>
    </w:p>
    <w:p w14:paraId="7CD73365" w14:textId="77777777" w:rsidR="00FB43FC" w:rsidRDefault="00FB43FC" w:rsidP="00FB43FC">
      <w:pPr>
        <w:spacing w:before="120" w:after="0"/>
        <w:rPr>
          <w:sz w:val="16"/>
          <w:szCs w:val="16"/>
        </w:rPr>
      </w:pPr>
    </w:p>
    <w:p w14:paraId="66DBAE76" w14:textId="77777777" w:rsidR="00FB43FC" w:rsidRDefault="00FB43FC" w:rsidP="00FB43FC">
      <w:pPr>
        <w:spacing w:before="120" w:after="0"/>
        <w:rPr>
          <w:sz w:val="16"/>
          <w:szCs w:val="16"/>
        </w:rPr>
      </w:pPr>
    </w:p>
    <w:p w14:paraId="14C0DFFA" w14:textId="77777777" w:rsidR="00FB43FC" w:rsidRDefault="00FB43FC" w:rsidP="00FB43FC">
      <w:pPr>
        <w:spacing w:before="120" w:after="0"/>
        <w:rPr>
          <w:sz w:val="16"/>
          <w:szCs w:val="16"/>
        </w:rPr>
      </w:pPr>
    </w:p>
    <w:p w14:paraId="465D3E01" w14:textId="77777777" w:rsidR="00FB43FC" w:rsidRDefault="00FB43FC" w:rsidP="00FB43FC">
      <w:pPr>
        <w:spacing w:before="120" w:after="0"/>
        <w:rPr>
          <w:sz w:val="16"/>
          <w:szCs w:val="16"/>
        </w:rPr>
      </w:pPr>
    </w:p>
    <w:p w14:paraId="02209172" w14:textId="77777777" w:rsidR="00FB43FC" w:rsidRPr="001461D0" w:rsidRDefault="00FB43FC" w:rsidP="00FB43FC">
      <w:pPr>
        <w:spacing w:before="60" w:after="0"/>
        <w:ind w:left="142"/>
        <w:rPr>
          <w:sz w:val="16"/>
          <w:szCs w:val="16"/>
        </w:rPr>
      </w:pPr>
    </w:p>
    <w:p w14:paraId="3678772A" w14:textId="77777777" w:rsidR="00FB43FC" w:rsidRDefault="00FB43FC" w:rsidP="00FB43FC">
      <w:pPr>
        <w:spacing w:before="60" w:after="0"/>
        <w:ind w:left="142"/>
        <w:rPr>
          <w:sz w:val="16"/>
          <w:szCs w:val="16"/>
        </w:rPr>
      </w:pPr>
    </w:p>
    <w:p w14:paraId="46805B4E" w14:textId="77777777" w:rsidR="00FB43FC" w:rsidRDefault="00FB43FC" w:rsidP="00FB43FC">
      <w:pPr>
        <w:spacing w:before="60" w:after="0"/>
        <w:rPr>
          <w:sz w:val="16"/>
          <w:szCs w:val="16"/>
        </w:rPr>
      </w:pPr>
    </w:p>
    <w:p w14:paraId="453B9009" w14:textId="77777777" w:rsidR="00FB43FC" w:rsidRDefault="00FB43FC" w:rsidP="00FB43FC">
      <w:pPr>
        <w:spacing w:before="60" w:after="0"/>
        <w:rPr>
          <w:sz w:val="16"/>
          <w:szCs w:val="16"/>
        </w:rPr>
      </w:pPr>
    </w:p>
    <w:p w14:paraId="191174CD" w14:textId="77777777" w:rsidR="00FB43FC" w:rsidRDefault="00FB43FC" w:rsidP="00FB43FC">
      <w:pPr>
        <w:tabs>
          <w:tab w:val="left" w:pos="1536"/>
        </w:tabs>
        <w:rPr>
          <w:sz w:val="16"/>
          <w:szCs w:val="16"/>
        </w:rPr>
      </w:pPr>
    </w:p>
    <w:p w14:paraId="3E985F91" w14:textId="77777777" w:rsidR="00FB43FC" w:rsidRDefault="00FB43FC" w:rsidP="00FB43FC">
      <w:pPr>
        <w:tabs>
          <w:tab w:val="left" w:pos="1536"/>
        </w:tabs>
        <w:rPr>
          <w:sz w:val="16"/>
          <w:szCs w:val="16"/>
        </w:rPr>
      </w:pPr>
    </w:p>
    <w:p w14:paraId="7697162A" w14:textId="77777777" w:rsidR="00FB43FC" w:rsidRDefault="00FB43FC" w:rsidP="00FB43FC">
      <w:pPr>
        <w:tabs>
          <w:tab w:val="left" w:pos="1536"/>
        </w:tabs>
        <w:rPr>
          <w:sz w:val="16"/>
          <w:szCs w:val="16"/>
        </w:rPr>
      </w:pPr>
    </w:p>
    <w:p w14:paraId="1D3A36F5" w14:textId="77777777" w:rsidR="00FB43FC" w:rsidRDefault="00FB43FC" w:rsidP="00FB43FC">
      <w:pPr>
        <w:tabs>
          <w:tab w:val="left" w:pos="1536"/>
        </w:tabs>
        <w:rPr>
          <w:sz w:val="16"/>
          <w:szCs w:val="16"/>
        </w:rPr>
      </w:pPr>
    </w:p>
    <w:p w14:paraId="5D5B057B" w14:textId="77777777" w:rsidR="00FB43FC" w:rsidRDefault="00FB43FC" w:rsidP="00FB43FC">
      <w:pPr>
        <w:tabs>
          <w:tab w:val="left" w:pos="1536"/>
        </w:tabs>
        <w:rPr>
          <w:sz w:val="16"/>
          <w:szCs w:val="16"/>
        </w:rPr>
      </w:pPr>
    </w:p>
    <w:p w14:paraId="07EE2D88" w14:textId="77777777" w:rsidR="00FB43FC" w:rsidRDefault="00FB43FC" w:rsidP="00FB43FC">
      <w:pPr>
        <w:tabs>
          <w:tab w:val="left" w:pos="1536"/>
        </w:tabs>
        <w:rPr>
          <w:sz w:val="16"/>
          <w:szCs w:val="16"/>
        </w:rPr>
      </w:pPr>
    </w:p>
    <w:p w14:paraId="575578D2" w14:textId="77777777" w:rsidR="00FB43FC" w:rsidRPr="00890EE0" w:rsidRDefault="00FB43FC" w:rsidP="00FB43FC">
      <w:pPr>
        <w:rPr>
          <w:sz w:val="16"/>
          <w:szCs w:val="16"/>
        </w:rPr>
      </w:pPr>
    </w:p>
    <w:p w14:paraId="0508F5E5" w14:textId="77777777" w:rsidR="00FB43FC" w:rsidRPr="00890EE0" w:rsidRDefault="00FB43FC" w:rsidP="00FB43FC">
      <w:pPr>
        <w:rPr>
          <w:sz w:val="16"/>
          <w:szCs w:val="16"/>
        </w:rPr>
      </w:pPr>
    </w:p>
    <w:p w14:paraId="7FC32A3D" w14:textId="77777777" w:rsidR="00333114" w:rsidRDefault="00333114" w:rsidP="006363BB">
      <w:pPr>
        <w:spacing w:before="480" w:after="0"/>
        <w:ind w:right="57"/>
        <w:jc w:val="both"/>
        <w:rPr>
          <w:sz w:val="16"/>
          <w:szCs w:val="16"/>
        </w:rPr>
      </w:pPr>
    </w:p>
    <w:p w14:paraId="028D3F0A" w14:textId="5ABF80F5" w:rsidR="00333114" w:rsidRPr="0051757A" w:rsidRDefault="00333114" w:rsidP="00333114">
      <w:pPr>
        <w:spacing w:after="0"/>
        <w:ind w:left="709" w:right="57"/>
        <w:jc w:val="both"/>
        <w:rPr>
          <w:rFonts w:cstheme="minorHAnsi"/>
          <w:sz w:val="20"/>
          <w:szCs w:val="20"/>
          <w:vertAlign w:val="superscript"/>
        </w:rPr>
      </w:pPr>
      <w:r w:rsidRPr="0051757A">
        <w:rPr>
          <w:sz w:val="16"/>
          <w:szCs w:val="16"/>
        </w:rPr>
        <w:t xml:space="preserve">Model </w:t>
      </w:r>
      <w:r>
        <w:rPr>
          <w:sz w:val="16"/>
          <w:szCs w:val="16"/>
        </w:rPr>
        <w:t>a</w:t>
      </w:r>
      <w:r w:rsidRPr="0051757A">
        <w:rPr>
          <w:sz w:val="16"/>
          <w:szCs w:val="16"/>
        </w:rPr>
        <w:t>djusted for mother’s age, education, pre-pregnancy body mass index, child sex, sports practice</w:t>
      </w:r>
      <w:r>
        <w:rPr>
          <w:sz w:val="16"/>
          <w:szCs w:val="16"/>
        </w:rPr>
        <w:t xml:space="preserve">, </w:t>
      </w:r>
      <w:r w:rsidRPr="00782D46">
        <w:rPr>
          <w:color w:val="000000" w:themeColor="text1"/>
          <w:sz w:val="16"/>
          <w:szCs w:val="16"/>
        </w:rPr>
        <w:t xml:space="preserve">BMI z-score at </w:t>
      </w:r>
      <w:r>
        <w:rPr>
          <w:color w:val="000000" w:themeColor="text1"/>
          <w:sz w:val="16"/>
          <w:szCs w:val="16"/>
        </w:rPr>
        <w:t>10</w:t>
      </w:r>
      <w:r w:rsidRPr="00782D46">
        <w:rPr>
          <w:color w:val="000000" w:themeColor="text1"/>
          <w:sz w:val="16"/>
          <w:szCs w:val="16"/>
        </w:rPr>
        <w:t>y</w:t>
      </w:r>
      <w:r>
        <w:rPr>
          <w:color w:val="000000" w:themeColor="text1"/>
          <w:sz w:val="16"/>
          <w:szCs w:val="16"/>
        </w:rPr>
        <w:t>,</w:t>
      </w:r>
      <w:r w:rsidRPr="0051757A">
        <w:rPr>
          <w:sz w:val="16"/>
          <w:szCs w:val="16"/>
        </w:rPr>
        <w:t xml:space="preserve"> food consumption at 7 years, and respective CEBQ subscale </w:t>
      </w:r>
      <w:r w:rsidRPr="0051757A">
        <w:rPr>
          <w:color w:val="000000" w:themeColor="text1"/>
          <w:sz w:val="16"/>
          <w:szCs w:val="16"/>
        </w:rPr>
        <w:t>at 10 years.</w:t>
      </w:r>
    </w:p>
    <w:p w14:paraId="7FB812BC" w14:textId="77777777" w:rsidR="00333114" w:rsidRPr="00027EB5" w:rsidRDefault="00333114" w:rsidP="00333114">
      <w:pPr>
        <w:spacing w:after="0"/>
        <w:ind w:left="709" w:right="819"/>
        <w:jc w:val="both"/>
        <w:rPr>
          <w:sz w:val="16"/>
          <w:szCs w:val="16"/>
        </w:rPr>
      </w:pPr>
      <w:r w:rsidRPr="007D3893">
        <w:rPr>
          <w:rFonts w:cstheme="minorHAnsi"/>
          <w:sz w:val="20"/>
          <w:szCs w:val="20"/>
          <w:vertAlign w:val="superscript"/>
        </w:rPr>
        <w:t>a</w:t>
      </w:r>
      <w:r w:rsidRPr="007D3893">
        <w:rPr>
          <w:rFonts w:cstheme="minorHAnsi"/>
          <w:sz w:val="20"/>
          <w:szCs w:val="20"/>
        </w:rPr>
        <w:t xml:space="preserve"> </w:t>
      </w:r>
      <w:r w:rsidRPr="007D3893">
        <w:rPr>
          <w:rFonts w:cstheme="minorHAnsi"/>
          <w:sz w:val="16"/>
          <w:szCs w:val="16"/>
        </w:rPr>
        <w:t xml:space="preserve">Includes cooked or raw vegetables, and vegetable soup; </w:t>
      </w:r>
      <w:r w:rsidRPr="007D3893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>b</w:t>
      </w:r>
      <w:r w:rsidRPr="007D3893">
        <w:rPr>
          <w:sz w:val="16"/>
          <w:szCs w:val="16"/>
        </w:rPr>
        <w:t xml:space="preserve"> Includes milk and chocolate milk; </w:t>
      </w:r>
      <w:r w:rsidRPr="007D3893">
        <w:rPr>
          <w:sz w:val="18"/>
          <w:szCs w:val="18"/>
          <w:vertAlign w:val="superscript"/>
        </w:rPr>
        <w:t>c</w:t>
      </w:r>
      <w:r w:rsidRPr="007D3893">
        <w:rPr>
          <w:sz w:val="16"/>
          <w:szCs w:val="16"/>
        </w:rPr>
        <w:t xml:space="preserve"> Includes all types of meats, excluding meat products; </w:t>
      </w:r>
      <w:r w:rsidRPr="007D3893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>d</w:t>
      </w:r>
      <w:r w:rsidRPr="007D3893">
        <w:rPr>
          <w:sz w:val="16"/>
          <w:szCs w:val="16"/>
        </w:rPr>
        <w:t xml:space="preserve"> Includes all types of fish and shellfish. Ref.</w:t>
      </w:r>
      <w:r>
        <w:rPr>
          <w:sz w:val="16"/>
          <w:szCs w:val="16"/>
        </w:rPr>
        <w:t>:</w:t>
      </w:r>
      <w:r w:rsidRPr="007D3893">
        <w:rPr>
          <w:sz w:val="16"/>
          <w:szCs w:val="16"/>
        </w:rPr>
        <w:t xml:space="preserve"> Reference category; OR</w:t>
      </w:r>
      <w:r>
        <w:rPr>
          <w:sz w:val="16"/>
          <w:szCs w:val="16"/>
        </w:rPr>
        <w:t>:</w:t>
      </w:r>
      <w:r w:rsidRPr="007D3893">
        <w:rPr>
          <w:sz w:val="16"/>
          <w:szCs w:val="16"/>
        </w:rPr>
        <w:t xml:space="preserve"> Odds Ratio; 99% CI</w:t>
      </w:r>
      <w:r>
        <w:rPr>
          <w:sz w:val="16"/>
          <w:szCs w:val="16"/>
        </w:rPr>
        <w:t>:</w:t>
      </w:r>
      <w:r w:rsidRPr="007D3893">
        <w:rPr>
          <w:sz w:val="16"/>
          <w:szCs w:val="16"/>
        </w:rPr>
        <w:t xml:space="preserve"> 99% Confidence Interval. Significant associations (p&lt;0.01) are highlighted in bold-type.</w:t>
      </w:r>
      <w:r w:rsidRPr="00027EB5">
        <w:rPr>
          <w:sz w:val="16"/>
          <w:szCs w:val="16"/>
        </w:rPr>
        <w:t xml:space="preserve"> </w:t>
      </w:r>
    </w:p>
    <w:p w14:paraId="7CB1F9DD" w14:textId="77777777" w:rsidR="00FB43FC" w:rsidRPr="001461D0" w:rsidRDefault="00FB43FC" w:rsidP="00FB43FC">
      <w:pPr>
        <w:spacing w:after="0"/>
        <w:ind w:firstLine="720"/>
        <w:rPr>
          <w:sz w:val="16"/>
          <w:szCs w:val="16"/>
        </w:rPr>
      </w:pPr>
      <w:r>
        <w:rPr>
          <w:sz w:val="16"/>
          <w:szCs w:val="16"/>
        </w:rPr>
        <w:t xml:space="preserve">. </w:t>
      </w:r>
    </w:p>
    <w:p w14:paraId="52CB8DB8" w14:textId="77777777" w:rsidR="00FB43FC" w:rsidRPr="001461D0" w:rsidRDefault="00FB43FC" w:rsidP="00FB43FC">
      <w:pPr>
        <w:spacing w:before="60" w:after="0"/>
        <w:ind w:left="142"/>
        <w:rPr>
          <w:sz w:val="16"/>
          <w:szCs w:val="16"/>
        </w:rPr>
      </w:pPr>
    </w:p>
    <w:p w14:paraId="66089E30" w14:textId="77777777" w:rsidR="00FB43FC" w:rsidRPr="00890EE0" w:rsidRDefault="00FB43FC" w:rsidP="00FB43FC">
      <w:pPr>
        <w:tabs>
          <w:tab w:val="left" w:pos="1068"/>
        </w:tabs>
        <w:rPr>
          <w:sz w:val="16"/>
          <w:szCs w:val="16"/>
        </w:rPr>
      </w:pPr>
    </w:p>
    <w:p w14:paraId="0B67F3FC" w14:textId="77777777" w:rsidR="00FB43FC" w:rsidRDefault="00FB43FC" w:rsidP="00FB43FC">
      <w:pPr>
        <w:tabs>
          <w:tab w:val="left" w:pos="1536"/>
        </w:tabs>
        <w:rPr>
          <w:sz w:val="16"/>
          <w:szCs w:val="16"/>
        </w:rPr>
      </w:pPr>
    </w:p>
    <w:p w14:paraId="197EB283" w14:textId="77777777" w:rsidR="00DB2B5D" w:rsidRDefault="00DB2B5D" w:rsidP="00FB43FC">
      <w:pPr>
        <w:pStyle w:val="Caption"/>
        <w:keepNext/>
        <w:ind w:left="709" w:right="819" w:firstLine="11"/>
        <w:rPr>
          <w:b/>
          <w:i w:val="0"/>
          <w:color w:val="auto"/>
          <w:sz w:val="22"/>
        </w:rPr>
      </w:pPr>
    </w:p>
    <w:p w14:paraId="7959D1A0" w14:textId="62105588" w:rsidR="00FB43FC" w:rsidRDefault="00927D21" w:rsidP="00FB43FC">
      <w:pPr>
        <w:pStyle w:val="Caption"/>
        <w:keepNext/>
        <w:ind w:left="709" w:right="819" w:firstLine="11"/>
        <w:rPr>
          <w:i w:val="0"/>
          <w:color w:val="auto"/>
          <w:sz w:val="22"/>
        </w:rPr>
      </w:pPr>
      <w:r>
        <w:rPr>
          <w:b/>
          <w:i w:val="0"/>
          <w:color w:val="auto"/>
          <w:sz w:val="22"/>
        </w:rPr>
        <w:t xml:space="preserve">Supplementary </w:t>
      </w:r>
      <w:r w:rsidRPr="00232E7A">
        <w:rPr>
          <w:b/>
          <w:i w:val="0"/>
          <w:color w:val="auto"/>
          <w:sz w:val="22"/>
        </w:rPr>
        <w:t>Tabl</w:t>
      </w:r>
      <w:r>
        <w:rPr>
          <w:b/>
          <w:i w:val="0"/>
          <w:color w:val="auto"/>
          <w:sz w:val="22"/>
        </w:rPr>
        <w:t>e</w:t>
      </w:r>
      <w:r w:rsidRPr="00232E7A">
        <w:rPr>
          <w:b/>
          <w:i w:val="0"/>
          <w:color w:val="auto"/>
          <w:sz w:val="22"/>
        </w:rPr>
        <w:t xml:space="preserve"> </w:t>
      </w:r>
      <w:r w:rsidR="00C132DF">
        <w:rPr>
          <w:b/>
          <w:i w:val="0"/>
          <w:color w:val="auto"/>
          <w:sz w:val="22"/>
        </w:rPr>
        <w:t>1</w:t>
      </w:r>
      <w:r w:rsidR="002C6B2F">
        <w:rPr>
          <w:b/>
          <w:i w:val="0"/>
          <w:color w:val="auto"/>
          <w:sz w:val="22"/>
        </w:rPr>
        <w:t>b</w:t>
      </w:r>
      <w:r w:rsidR="0030062F">
        <w:rPr>
          <w:b/>
          <w:i w:val="0"/>
          <w:color w:val="auto"/>
          <w:sz w:val="22"/>
        </w:rPr>
        <w:t>.</w:t>
      </w:r>
      <w:r w:rsidR="00333114" w:rsidRPr="00333114">
        <w:t xml:space="preserve"> </w:t>
      </w:r>
      <w:r w:rsidR="00333114" w:rsidRPr="00333114">
        <w:rPr>
          <w:bCs/>
          <w:i w:val="0"/>
          <w:color w:val="auto"/>
          <w:sz w:val="22"/>
        </w:rPr>
        <w:t>Binary and multinomial logistic regressions for associations between child appetitive traits at 7 years and food consumption at 10 years of age (n=3806) (cont.).</w:t>
      </w:r>
    </w:p>
    <w:tbl>
      <w:tblPr>
        <w:tblpPr w:leftFromText="180" w:rightFromText="180" w:vertAnchor="page" w:horzAnchor="margin" w:tblpXSpec="center" w:tblpY="1741"/>
        <w:tblW w:w="14742" w:type="dxa"/>
        <w:tblLook w:val="04A0" w:firstRow="1" w:lastRow="0" w:firstColumn="1" w:lastColumn="0" w:noHBand="0" w:noVBand="1"/>
      </w:tblPr>
      <w:tblGrid>
        <w:gridCol w:w="2268"/>
        <w:gridCol w:w="1430"/>
        <w:gridCol w:w="1315"/>
        <w:gridCol w:w="1391"/>
        <w:gridCol w:w="1393"/>
        <w:gridCol w:w="1417"/>
        <w:gridCol w:w="1418"/>
        <w:gridCol w:w="1417"/>
        <w:gridCol w:w="1418"/>
        <w:gridCol w:w="1275"/>
      </w:tblGrid>
      <w:tr w:rsidR="00DB2B5D" w:rsidRPr="00340C80" w14:paraId="0F2ED66F" w14:textId="77777777" w:rsidTr="00DB2B5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2FCD792" w14:textId="77777777" w:rsidR="00DB2B5D" w:rsidRPr="0096414E" w:rsidRDefault="00DB2B5D" w:rsidP="00D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8E6C372" w14:textId="77777777" w:rsidR="00DB2B5D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44" w:type="dxa"/>
            <w:gridSpan w:val="8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14:paraId="27E4CA3A" w14:textId="77777777" w:rsidR="00DB2B5D" w:rsidRPr="001461D0" w:rsidRDefault="00DB2B5D" w:rsidP="00DB2B5D">
            <w:pPr>
              <w:spacing w:before="80" w:after="8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Eating behaviours at 7y</w:t>
            </w:r>
          </w:p>
        </w:tc>
      </w:tr>
      <w:tr w:rsidR="00DB2B5D" w:rsidRPr="00340C80" w14:paraId="7A6580D8" w14:textId="77777777" w:rsidTr="00DB2B5D">
        <w:trPr>
          <w:trHeight w:val="300"/>
        </w:trPr>
        <w:tc>
          <w:tcPr>
            <w:tcW w:w="226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2E51F1E" w14:textId="77777777" w:rsidR="00DB2B5D" w:rsidRPr="0096414E" w:rsidRDefault="00DB2B5D" w:rsidP="00D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od consumption at 10y</w:t>
            </w:r>
          </w:p>
        </w:tc>
        <w:tc>
          <w:tcPr>
            <w:tcW w:w="1430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AE77D9D" w14:textId="77777777" w:rsidR="00DB2B5D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1DCAE753" w14:textId="77777777" w:rsidR="00DB2B5D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njoyment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od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left w:val="single" w:sz="24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0C19153A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oo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ponsiveness</w:t>
            </w:r>
          </w:p>
        </w:tc>
        <w:tc>
          <w:tcPr>
            <w:tcW w:w="1393" w:type="dxa"/>
            <w:tcBorders>
              <w:top w:val="single" w:sz="4" w:space="0" w:color="FFFFFF" w:themeColor="background1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94FFCC8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motion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eating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A14CA9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sire to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nk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6306DE96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atiet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ponsivenes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960F9D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lowness i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ing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2CE1BBD3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motion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</w:t>
            </w: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ereating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AEF538F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461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od Fussiness</w:t>
            </w:r>
          </w:p>
        </w:tc>
      </w:tr>
      <w:tr w:rsidR="00DB2B5D" w:rsidRPr="00340C80" w14:paraId="7F42F620" w14:textId="77777777" w:rsidTr="00DB2B5D">
        <w:trPr>
          <w:trHeight w:val="300"/>
        </w:trPr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CCDE4" w14:textId="77777777" w:rsidR="00DB2B5D" w:rsidRPr="0096414E" w:rsidRDefault="00DB2B5D" w:rsidP="00D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D435B33" w14:textId="77777777" w:rsidR="00DB2B5D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E9648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391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8316E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393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6D7D2AAA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41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DAB690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418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629AA76C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41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15D6D7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418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7ADFD290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  <w:tc>
          <w:tcPr>
            <w:tcW w:w="1275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9DE40E" w14:textId="77777777" w:rsidR="00DB2B5D" w:rsidRPr="0096414E" w:rsidRDefault="00DB2B5D" w:rsidP="00DB2B5D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9% CI)</w:t>
            </w:r>
          </w:p>
        </w:tc>
      </w:tr>
      <w:tr w:rsidR="00333114" w:rsidRPr="00340C80" w14:paraId="3F931DF7" w14:textId="77777777" w:rsidTr="00DB2B5D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325E" w14:textId="77777777" w:rsidR="00333114" w:rsidRPr="00E67057" w:rsidRDefault="00333114" w:rsidP="003331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at Produc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573B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B3E2D04" w14:textId="77777777" w:rsidR="00333114" w:rsidRPr="0048358E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-4 times/week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EFBC" w14:textId="39A4797E" w:rsidR="00333114" w:rsidRPr="00670DD3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 (0.83-1.17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166CDBF" w14:textId="1F7864A5" w:rsidR="00333114" w:rsidRPr="00670DD3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 (0.83-1.18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F90B" w14:textId="3A5D6A9C" w:rsidR="00333114" w:rsidRPr="002919A5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 (0.82-1.2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43200F9" w14:textId="39E9EEF8" w:rsidR="00333114" w:rsidRPr="0068289E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1 (0.88-1.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3276" w14:textId="250ABBB6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5 (0.86-1.27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08C92F" w14:textId="6E7C9C7E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6 (0.91-1.2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D1AF4A1" w14:textId="505E2D8A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0 (0.86-1.1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2E279530" w14:textId="22D1366F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9 (0.90-1.31)</w:t>
            </w:r>
          </w:p>
        </w:tc>
      </w:tr>
      <w:tr w:rsidR="00333114" w:rsidRPr="00340C80" w14:paraId="3353A304" w14:textId="77777777" w:rsidTr="00DB2B5D">
        <w:trPr>
          <w:trHeight w:val="356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F16A2B" w14:textId="77777777" w:rsidR="00333114" w:rsidRDefault="00333114" w:rsidP="00333114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≤ 2 times/week</w:t>
            </w:r>
          </w:p>
        </w:tc>
        <w:tc>
          <w:tcPr>
            <w:tcW w:w="143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D82BA82" w14:textId="77777777" w:rsidR="00333114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358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 4 tim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/</w:t>
            </w:r>
            <w:r w:rsidRPr="0048358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ek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39BA42" w14:textId="697AF8A0" w:rsidR="00333114" w:rsidRPr="00670DD3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 (0.81-1.2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AB5630" w14:textId="178B0F37" w:rsidR="00333114" w:rsidRPr="00670DD3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1 (0.84-1.23)</w:t>
            </w:r>
          </w:p>
        </w:tc>
        <w:tc>
          <w:tcPr>
            <w:tcW w:w="1393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162B9A" w14:textId="67BB6BE7" w:rsidR="00333114" w:rsidRPr="002C515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515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 w:rsidRPr="002C515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2C515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1</w:t>
            </w:r>
            <w:r w:rsidRPr="002C515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93ADAE" w14:textId="2F379F9F" w:rsidR="00333114" w:rsidRPr="0068289E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 (0.88-1.21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7AB3EA" w14:textId="29372388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17 (0.95-1.4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5511B0" w14:textId="0E0186A1" w:rsidR="00333114" w:rsidRPr="00226937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693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2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Pr="0022693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(1.0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Pr="0022693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-1.4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  <w:r w:rsidRPr="0022693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948C8A" w14:textId="094983CB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6 (0.90-1.25)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E070C8" w14:textId="2CEE0436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0 (0.82-1.24)</w:t>
            </w:r>
          </w:p>
        </w:tc>
      </w:tr>
      <w:tr w:rsidR="00333114" w:rsidRPr="00340C80" w14:paraId="558231AF" w14:textId="77777777" w:rsidTr="00DB2B5D">
        <w:trPr>
          <w:trHeight w:val="386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AA19BC2" w14:textId="77777777" w:rsidR="00333114" w:rsidRPr="00E67057" w:rsidRDefault="00333114" w:rsidP="003331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ice, potatoes and pasta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E12A03" w14:textId="77777777" w:rsidR="00333114" w:rsidRPr="00195BBD" w:rsidRDefault="00333114" w:rsidP="003331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 2 times/day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561F9" w14:textId="0475834F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 (0.67-1.09)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85C5FBA" w14:textId="1435A6E3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 (0.70-1.13)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AD14D57" w14:textId="40B860ED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 (0.68-1.15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90FC96" w14:textId="39287261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1 (0.82-1.24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736FB9B" w14:textId="4C4D7038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7 (0.81-1.41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35F3F8E" w14:textId="3C4020F9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 (0.77-1.19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815E0AE" w14:textId="73672436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3 (0.83-1.27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A5978F4" w14:textId="2F4251D0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8 (0.75-1.28)</w:t>
            </w:r>
          </w:p>
        </w:tc>
      </w:tr>
      <w:tr w:rsidR="00333114" w:rsidRPr="00340C80" w14:paraId="4375F731" w14:textId="77777777" w:rsidTr="00DB2B5D">
        <w:trPr>
          <w:trHeight w:val="263"/>
        </w:trPr>
        <w:tc>
          <w:tcPr>
            <w:tcW w:w="2268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8E8F4" w14:textId="77777777" w:rsidR="00333114" w:rsidRDefault="00333114" w:rsidP="00333114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2 times/day</w:t>
            </w:r>
          </w:p>
        </w:tc>
        <w:tc>
          <w:tcPr>
            <w:tcW w:w="1430" w:type="dxa"/>
            <w:vMerge/>
            <w:tcBorders>
              <w:left w:val="nil"/>
              <w:right w:val="nil"/>
            </w:tcBorders>
            <w:vAlign w:val="center"/>
          </w:tcPr>
          <w:p w14:paraId="16CDC570" w14:textId="77777777" w:rsidR="00333114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C29A2" w14:textId="77777777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67624CA" w14:textId="77777777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3" w:type="dxa"/>
            <w:vMerge/>
            <w:tcBorders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D6E1374" w14:textId="77777777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2ED1A37" w14:textId="77777777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D1377FC" w14:textId="77777777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EEEDBD" w14:textId="77777777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235AC7" w14:textId="77777777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6A5E6C84" w14:textId="77777777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333114" w:rsidRPr="00340C80" w14:paraId="002FE4B8" w14:textId="77777777" w:rsidTr="00DB2B5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FA94" w14:textId="77777777" w:rsidR="00333114" w:rsidRPr="00E67057" w:rsidRDefault="00333114" w:rsidP="003331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reakfast Cereal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1C932" w14:textId="77777777" w:rsidR="00333114" w:rsidRPr="003655C0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-5 times/week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5D4D" w14:textId="0046E728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5 (0.87-1.26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A84085" w14:textId="2231F39D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7 (0.98-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F760" w14:textId="63D9B2D4" w:rsidR="00333114" w:rsidRPr="00784BDA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8 (0.96-1.4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81D52D" w14:textId="0BB9CB59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6 (0.90-1.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D4C5" w14:textId="2543840C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5 (0.85-1.2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87E76F6" w14:textId="2E6B1746" w:rsidR="00333114" w:rsidRPr="00876FA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 (0.87-1.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A6A83D" w14:textId="15100CCB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9 (0.84-1.1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32910314" w14:textId="37140847" w:rsidR="00333114" w:rsidRPr="005374E9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5 (0.77-1.15)</w:t>
            </w:r>
          </w:p>
        </w:tc>
      </w:tr>
      <w:tr w:rsidR="00333114" w:rsidRPr="00340C80" w14:paraId="6831A95D" w14:textId="77777777" w:rsidTr="00DB2B5D">
        <w:trPr>
          <w:trHeight w:val="406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662123" w14:textId="77777777" w:rsidR="00333114" w:rsidRPr="008C354D" w:rsidRDefault="00333114" w:rsidP="00333114">
            <w:pPr>
              <w:spacing w:after="0" w:line="240" w:lineRule="auto"/>
              <w:ind w:firstLine="459"/>
              <w:rPr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2 times/week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1221B2" w14:textId="77777777" w:rsidR="00333114" w:rsidRPr="00FA6E97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</w:t>
            </w:r>
            <w:r w:rsidRPr="003655C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6 tim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/</w:t>
            </w:r>
            <w:r w:rsidRPr="003655C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ek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A373B1" w14:textId="6C79B094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1 (0.92-1.3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C9A38D3" w14:textId="7EDB2A9A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9 (0.99-1.43)</w:t>
            </w:r>
          </w:p>
        </w:tc>
        <w:tc>
          <w:tcPr>
            <w:tcW w:w="1393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82C34F" w14:textId="0D928048" w:rsidR="00333114" w:rsidRPr="00A678FE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4 (0.93-1.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8B5A35" w14:textId="3EAB2E12" w:rsidR="00333114" w:rsidRPr="00C2355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 (0.92-1.24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10790C" w14:textId="227F5C19" w:rsidR="00333114" w:rsidRPr="00B616CA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9 (0.80-1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6009A61" w14:textId="2509620F" w:rsidR="00333114" w:rsidRPr="00876FA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 (0.82-1.13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02F26A0" w14:textId="49D47427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2 (0.87-1.20)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E9821F" w14:textId="16F5C289" w:rsidR="00333114" w:rsidRPr="00607A0D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3 (0.77-1.14)</w:t>
            </w:r>
          </w:p>
        </w:tc>
      </w:tr>
      <w:tr w:rsidR="00333114" w:rsidRPr="00340C80" w14:paraId="158F851E" w14:textId="77777777" w:rsidTr="00DB2B5D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4746" w14:textId="77777777" w:rsidR="00333114" w:rsidRPr="00E67057" w:rsidRDefault="00333114" w:rsidP="003331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b/>
                <w:bCs/>
                <w:sz w:val="16"/>
                <w:szCs w:val="16"/>
              </w:rPr>
              <w:t>Sugar-sweetened beverage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7D1C0B">
              <w:rPr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2A3741" w14:textId="77777777" w:rsidR="00333114" w:rsidRPr="00FA6E97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-1 times/day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5E87" w14:textId="1D0561F0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0 (0.75-1.09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2B5376F" w14:textId="5642324A" w:rsidR="00333114" w:rsidRPr="00333114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 (0.69-1.0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932F" w14:textId="6A8E5826" w:rsidR="00333114" w:rsidRPr="00333114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073B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1 (0.66-1.0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C476790" w14:textId="1D0242CD" w:rsidR="00333114" w:rsidRPr="00663080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 (0.82-1.1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D1F5" w14:textId="1E94C7B5" w:rsidR="00333114" w:rsidRPr="008556F0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16 (0.94-1.43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EF8B41" w14:textId="34EB0B7C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 (0.88-1.2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1BE21FE" w14:textId="687BB06E" w:rsidR="00333114" w:rsidRPr="009600FD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12 (0.95-1.3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662ADDE5" w14:textId="79DA9701" w:rsidR="00333114" w:rsidRPr="007338D1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5 (0.77-1.16)</w:t>
            </w:r>
          </w:p>
        </w:tc>
      </w:tr>
      <w:tr w:rsidR="00333114" w:rsidRPr="00340C80" w14:paraId="5E781CD8" w14:textId="77777777" w:rsidTr="00DB2B5D">
        <w:trPr>
          <w:trHeight w:val="401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F28B18" w14:textId="77777777" w:rsidR="00333114" w:rsidRDefault="00333114" w:rsidP="00333114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0.5 times/day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CEDE3B" w14:textId="77777777" w:rsidR="00333114" w:rsidRPr="0039538E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A6E9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&gt;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 time/</w:t>
            </w:r>
            <w:r w:rsidRPr="00FA6E9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302DFD" w14:textId="171986E9" w:rsidR="00333114" w:rsidRPr="00FA49F5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A49F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 (0.74-1.0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E61115D" w14:textId="05988719" w:rsidR="00333114" w:rsidRPr="00333114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073B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 (0.69-1.00)</w:t>
            </w:r>
          </w:p>
        </w:tc>
        <w:tc>
          <w:tcPr>
            <w:tcW w:w="1393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E3D715" w14:textId="17FF24F2" w:rsidR="00333114" w:rsidRPr="00333114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C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 (0.77-1.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BF003F" w14:textId="546ACAFD" w:rsidR="00333114" w:rsidRPr="007358B0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 (0.85-1.17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792C89" w14:textId="5902F9E1" w:rsidR="00333114" w:rsidRPr="00DB0377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B0377">
              <w:rPr>
                <w:rFonts w:eastAsia="Times New Roman" w:cstheme="minorHAnsi"/>
                <w:sz w:val="16"/>
                <w:szCs w:val="16"/>
                <w:lang w:eastAsia="en-GB"/>
              </w:rPr>
              <w:t>1.0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  <w:r w:rsidRPr="00DB037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8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  <w:r w:rsidRPr="00DB0377">
              <w:rPr>
                <w:rFonts w:eastAsia="Times New Roman" w:cstheme="minorHAnsi"/>
                <w:sz w:val="16"/>
                <w:szCs w:val="16"/>
                <w:lang w:eastAsia="en-GB"/>
              </w:rPr>
              <w:t>-1.2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5</w:t>
            </w:r>
            <w:r w:rsidRPr="00DB0377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AE275D" w14:textId="438FACFA" w:rsidR="00333114" w:rsidRPr="00537BC9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 (0.87-1.21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28D8FA" w14:textId="663C9F62" w:rsidR="00333114" w:rsidRPr="00B3012A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2 (0.87-1.20)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18BF84" w14:textId="35DA3569" w:rsidR="00333114" w:rsidRPr="002A635F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8 (0.80-1.20)</w:t>
            </w:r>
          </w:p>
        </w:tc>
      </w:tr>
      <w:tr w:rsidR="00333114" w:rsidRPr="000D29EE" w14:paraId="0989299B" w14:textId="77777777" w:rsidTr="00DB2B5D">
        <w:trPr>
          <w:trHeight w:val="319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67E8" w14:textId="77777777" w:rsidR="00333114" w:rsidRPr="00E67057" w:rsidRDefault="00333114" w:rsidP="003331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nergy-dense foods</w:t>
            </w:r>
            <w:r w:rsidRPr="00FB48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g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59F629" w14:textId="77777777" w:rsidR="00333114" w:rsidRPr="0039538E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-2 times/day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7CA8" w14:textId="1B503F73" w:rsidR="00333114" w:rsidRPr="0097166F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 (0.75-1.06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0CBF2F3" w14:textId="1C22292E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 (0.79-1.12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3DC8" w14:textId="40076A0A" w:rsidR="00333114" w:rsidRPr="00AD1D7D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9 (0.90-1.31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32CB8A" w14:textId="672C30C8" w:rsidR="00333114" w:rsidRPr="003B0BC7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 (0.88-1.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5B94" w14:textId="46ED48F2" w:rsidR="00333114" w:rsidRPr="003B0BC7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99 (0.82-1.2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410CB6" w14:textId="5C91111D" w:rsidR="00333114" w:rsidRPr="001347D8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 (0.88-1.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0919B0D" w14:textId="73C6BCB8" w:rsidR="00333114" w:rsidRPr="000D29EE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11 (0.95-1.2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7CF62227" w14:textId="5E579070" w:rsidR="00333114" w:rsidRPr="00BC22B8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C22B8">
              <w:rPr>
                <w:rFonts w:eastAsia="Times New Roman" w:cstheme="minorHAnsi"/>
                <w:sz w:val="16"/>
                <w:szCs w:val="16"/>
                <w:lang w:eastAsia="en-GB"/>
              </w:rPr>
              <w:t>1.0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5</w:t>
            </w:r>
            <w:r w:rsidRPr="00BC22B8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8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7</w:t>
            </w:r>
            <w:r w:rsidRPr="00BC22B8">
              <w:rPr>
                <w:rFonts w:eastAsia="Times New Roman" w:cstheme="minorHAnsi"/>
                <w:sz w:val="16"/>
                <w:szCs w:val="16"/>
                <w:lang w:eastAsia="en-GB"/>
              </w:rPr>
              <w:t>-1.2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6</w:t>
            </w:r>
            <w:r w:rsidRPr="00BC22B8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</w:tr>
      <w:tr w:rsidR="00333114" w:rsidRPr="000D29EE" w14:paraId="32378E7A" w14:textId="77777777" w:rsidTr="00DB2B5D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0DE776" w14:textId="77777777" w:rsidR="00333114" w:rsidRDefault="00333114" w:rsidP="00333114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1.3 times/day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759700" w14:textId="77777777" w:rsidR="00333114" w:rsidRPr="003655C0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9538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 2 tim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/</w:t>
            </w:r>
            <w:r w:rsidRPr="0039538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2E9BAB" w14:textId="05CCB684" w:rsidR="00333114" w:rsidRPr="00DA134D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A134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3</w:t>
            </w:r>
            <w:r w:rsidRPr="00DA134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  <w:r w:rsidRPr="00DA134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</w:t>
            </w:r>
            <w:r w:rsidRPr="00DA134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F16993A" w14:textId="43A672BA" w:rsidR="00333114" w:rsidRPr="00E32162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 (0.82-1.18)</w:t>
            </w:r>
          </w:p>
        </w:tc>
        <w:tc>
          <w:tcPr>
            <w:tcW w:w="1393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01496C" w14:textId="10ECB3B1" w:rsidR="00333114" w:rsidRPr="00AD1D7D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6 (0.87-1.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6A77BF" w14:textId="63D6ED55" w:rsidR="00333114" w:rsidRPr="000C2080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C20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0C20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0C20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0</w:t>
            </w:r>
            <w:r w:rsidRPr="000C20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80A71E" w14:textId="2487CAF9" w:rsidR="00333114" w:rsidRPr="00DE6F28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090274">
              <w:rPr>
                <w:rFonts w:eastAsia="Times New Roman" w:cstheme="minorHAnsi"/>
                <w:sz w:val="16"/>
                <w:szCs w:val="16"/>
                <w:lang w:eastAsia="en-GB"/>
              </w:rPr>
              <w:t>1.1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  <w:r w:rsidRPr="0009027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9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  <w:r w:rsidRPr="00090274">
              <w:rPr>
                <w:rFonts w:eastAsia="Times New Roman" w:cstheme="minorHAnsi"/>
                <w:sz w:val="16"/>
                <w:szCs w:val="16"/>
                <w:lang w:eastAsia="en-GB"/>
              </w:rPr>
              <w:t>-1.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39</w:t>
            </w:r>
            <w:r w:rsidRPr="00090274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697DD60" w14:textId="10D1CDDE" w:rsidR="00333114" w:rsidRPr="00E11BBA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4 (0.88-1.22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B147D8C" w14:textId="58181C46" w:rsidR="00333114" w:rsidRPr="000D29EE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6 (0.90-1.24)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213D40" w14:textId="449FE50A" w:rsidR="00333114" w:rsidRPr="00BC22B8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C22B8">
              <w:rPr>
                <w:rFonts w:eastAsia="Times New Roman" w:cstheme="minorHAnsi"/>
                <w:sz w:val="16"/>
                <w:szCs w:val="16"/>
                <w:lang w:eastAsia="en-GB"/>
              </w:rPr>
              <w:t>1.0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6</w:t>
            </w:r>
            <w:r w:rsidRPr="00BC22B8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87-1.30)</w:t>
            </w:r>
          </w:p>
        </w:tc>
      </w:tr>
      <w:tr w:rsidR="00333114" w:rsidRPr="00340C80" w14:paraId="2A66B993" w14:textId="77777777" w:rsidTr="00DB2B5D">
        <w:trPr>
          <w:trHeight w:val="443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AA13" w14:textId="77777777" w:rsidR="00333114" w:rsidRPr="00E67057" w:rsidRDefault="00333114" w:rsidP="003331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70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lty snack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B48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C666E0" w14:textId="77777777" w:rsidR="00333114" w:rsidRPr="003655C0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-1 times/day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A69F" w14:textId="5B68DBA2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 (0.82-1.17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1B5F65A" w14:textId="10AE70B9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5 (0.89-1.25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DDAB" w14:textId="6B8F8B37" w:rsidR="00333114" w:rsidRPr="00836C2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 (0.88-1.29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B1CD672" w14:textId="3B4FA607" w:rsidR="00333114" w:rsidRPr="0091343B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 (0.87-1.1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877D" w14:textId="354A08F8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88 (0.73-1.07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69A978" w14:textId="5DC5194A" w:rsidR="00333114" w:rsidRPr="00112A34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 (0.77-1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97192B" w14:textId="4F0BA9B3" w:rsidR="00333114" w:rsidRPr="00544370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2 (0.88-1.1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6DAD3F6A" w14:textId="20D82EA1" w:rsidR="00333114" w:rsidRPr="00544370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6 (0.88-1.27)</w:t>
            </w:r>
          </w:p>
        </w:tc>
      </w:tr>
      <w:tr w:rsidR="00333114" w:rsidRPr="00340C80" w14:paraId="3781FC36" w14:textId="77777777" w:rsidTr="00DB2B5D">
        <w:trPr>
          <w:trHeight w:val="275"/>
        </w:trPr>
        <w:tc>
          <w:tcPr>
            <w:tcW w:w="2268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1E9FDD1" w14:textId="77777777" w:rsidR="00333114" w:rsidRDefault="00333114" w:rsidP="00333114">
            <w:pPr>
              <w:spacing w:after="0" w:line="240" w:lineRule="auto"/>
              <w:ind w:firstLine="459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: &lt; 0.6 times/week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vAlign w:val="center"/>
          </w:tcPr>
          <w:p w14:paraId="48BB045B" w14:textId="77777777" w:rsidR="00333114" w:rsidRPr="003655C0" w:rsidRDefault="00333114" w:rsidP="003331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655C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&gt;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 time/</w:t>
            </w:r>
            <w:r w:rsidRPr="003655C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9A2F132" w14:textId="29312561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 (0.80-1.15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808080" w:themeColor="background1" w:themeShade="8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B0BF8B6" w14:textId="3F4B588F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1 (0.85-1.21)</w:t>
            </w:r>
          </w:p>
        </w:tc>
        <w:tc>
          <w:tcPr>
            <w:tcW w:w="1393" w:type="dxa"/>
            <w:tcBorders>
              <w:top w:val="nil"/>
              <w:left w:val="single" w:sz="4" w:space="0" w:color="FFFFFF" w:themeColor="background1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5512705" w14:textId="07433A51" w:rsidR="00333114" w:rsidRPr="001A1274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A127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1A127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1A127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.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1A127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 w:themeColor="background1" w:themeShade="8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52E0E7" w14:textId="3FBEAA24" w:rsidR="00333114" w:rsidRPr="00F457FD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9 (0.94-1.26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78AE1F3" w14:textId="4B2BD533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.89 (0.73-1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 w:themeColor="background1" w:themeShade="8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60AEDA2" w14:textId="496A6521" w:rsidR="00333114" w:rsidRPr="00C4579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 (0.80-1.10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12" w:space="0" w:color="808080" w:themeColor="background1" w:themeShade="8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4B4F33" w14:textId="2266911A" w:rsidR="00333114" w:rsidRPr="00BF0C66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.07 (0.91-1.24)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single" w:sz="1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02A0802" w14:textId="5389E751" w:rsidR="00333114" w:rsidRPr="002C2EE1" w:rsidRDefault="00333114" w:rsidP="003331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C2EE1">
              <w:rPr>
                <w:rFonts w:eastAsia="Times New Roman" w:cstheme="minorHAnsi"/>
                <w:sz w:val="16"/>
                <w:szCs w:val="16"/>
                <w:lang w:eastAsia="en-GB"/>
              </w:rPr>
              <w:t>1.1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5</w:t>
            </w:r>
            <w:r w:rsidRPr="002C2EE1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9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5</w:t>
            </w:r>
            <w:r w:rsidRPr="002C2EE1">
              <w:rPr>
                <w:rFonts w:eastAsia="Times New Roman" w:cstheme="minorHAnsi"/>
                <w:sz w:val="16"/>
                <w:szCs w:val="16"/>
                <w:lang w:eastAsia="en-GB"/>
              </w:rPr>
              <w:t>-1.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39</w:t>
            </w:r>
            <w:r w:rsidRPr="002C2EE1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</w:tr>
    </w:tbl>
    <w:p w14:paraId="0FC6073C" w14:textId="77777777" w:rsidR="00AF7235" w:rsidRPr="00AF7235" w:rsidRDefault="00AF7235" w:rsidP="00AF7235"/>
    <w:p w14:paraId="05CBF0BC" w14:textId="77777777" w:rsidR="00FB43FC" w:rsidRPr="00573BF9" w:rsidRDefault="00FB43FC" w:rsidP="00FB43FC">
      <w:pPr>
        <w:rPr>
          <w:sz w:val="16"/>
          <w:szCs w:val="16"/>
        </w:rPr>
      </w:pPr>
    </w:p>
    <w:p w14:paraId="7BDF1311" w14:textId="77777777" w:rsidR="00FB43FC" w:rsidRPr="00573BF9" w:rsidRDefault="00FB43FC" w:rsidP="00FB43FC">
      <w:pPr>
        <w:rPr>
          <w:sz w:val="16"/>
          <w:szCs w:val="16"/>
        </w:rPr>
      </w:pPr>
    </w:p>
    <w:p w14:paraId="37EB6AE9" w14:textId="77777777" w:rsidR="00FB43FC" w:rsidRPr="00573BF9" w:rsidRDefault="00FB43FC" w:rsidP="00FB43FC">
      <w:pPr>
        <w:rPr>
          <w:sz w:val="16"/>
          <w:szCs w:val="16"/>
        </w:rPr>
      </w:pPr>
    </w:p>
    <w:p w14:paraId="5D7150AC" w14:textId="77777777" w:rsidR="00FB43FC" w:rsidRPr="00573BF9" w:rsidRDefault="00FB43FC" w:rsidP="00FB43FC">
      <w:pPr>
        <w:rPr>
          <w:sz w:val="16"/>
          <w:szCs w:val="16"/>
        </w:rPr>
      </w:pPr>
    </w:p>
    <w:p w14:paraId="5F30C321" w14:textId="77777777" w:rsidR="00FB43FC" w:rsidRPr="00573BF9" w:rsidRDefault="00FB43FC" w:rsidP="00FB43FC">
      <w:pPr>
        <w:rPr>
          <w:sz w:val="16"/>
          <w:szCs w:val="16"/>
        </w:rPr>
      </w:pPr>
    </w:p>
    <w:p w14:paraId="6CBAB15C" w14:textId="77777777" w:rsidR="00FB43FC" w:rsidRPr="00573BF9" w:rsidRDefault="00FB43FC" w:rsidP="00FB43FC">
      <w:pPr>
        <w:rPr>
          <w:sz w:val="16"/>
          <w:szCs w:val="16"/>
        </w:rPr>
      </w:pPr>
    </w:p>
    <w:p w14:paraId="51331799" w14:textId="77777777" w:rsidR="00FB43FC" w:rsidRPr="00573BF9" w:rsidRDefault="00FB43FC" w:rsidP="00FB43FC">
      <w:pPr>
        <w:rPr>
          <w:sz w:val="16"/>
          <w:szCs w:val="16"/>
        </w:rPr>
      </w:pPr>
    </w:p>
    <w:p w14:paraId="301D281E" w14:textId="77777777" w:rsidR="00FB43FC" w:rsidRPr="00573BF9" w:rsidRDefault="00FB43FC" w:rsidP="00FB43FC">
      <w:pPr>
        <w:rPr>
          <w:sz w:val="16"/>
          <w:szCs w:val="16"/>
        </w:rPr>
      </w:pPr>
    </w:p>
    <w:p w14:paraId="6998D113" w14:textId="77777777" w:rsidR="00FB43FC" w:rsidRPr="00573BF9" w:rsidRDefault="00FB43FC" w:rsidP="00FB43FC">
      <w:pPr>
        <w:rPr>
          <w:sz w:val="16"/>
          <w:szCs w:val="16"/>
        </w:rPr>
      </w:pPr>
    </w:p>
    <w:p w14:paraId="2699BF5D" w14:textId="77777777" w:rsidR="00FB43FC" w:rsidRPr="00573BF9" w:rsidRDefault="00FB43FC" w:rsidP="00FB43FC">
      <w:pPr>
        <w:rPr>
          <w:sz w:val="16"/>
          <w:szCs w:val="16"/>
        </w:rPr>
      </w:pPr>
    </w:p>
    <w:p w14:paraId="734F171E" w14:textId="77777777" w:rsidR="00FB43FC" w:rsidRPr="00573BF9" w:rsidRDefault="00FB43FC" w:rsidP="00FB43FC">
      <w:pPr>
        <w:rPr>
          <w:sz w:val="16"/>
          <w:szCs w:val="16"/>
        </w:rPr>
      </w:pPr>
    </w:p>
    <w:p w14:paraId="3C36CCEA" w14:textId="77777777" w:rsidR="00FB43FC" w:rsidRPr="00573BF9" w:rsidRDefault="00FB43FC" w:rsidP="00FB43FC">
      <w:pPr>
        <w:rPr>
          <w:sz w:val="16"/>
          <w:szCs w:val="16"/>
        </w:rPr>
      </w:pPr>
    </w:p>
    <w:p w14:paraId="1D5FFFF5" w14:textId="77777777" w:rsidR="00FB43FC" w:rsidRPr="00573BF9" w:rsidRDefault="00FB43FC" w:rsidP="00FB43FC">
      <w:pPr>
        <w:rPr>
          <w:sz w:val="16"/>
          <w:szCs w:val="16"/>
        </w:rPr>
      </w:pPr>
    </w:p>
    <w:p w14:paraId="06EB1068" w14:textId="77777777" w:rsidR="00FB43FC" w:rsidRPr="00573BF9" w:rsidRDefault="00FB43FC" w:rsidP="00FB43FC">
      <w:pPr>
        <w:rPr>
          <w:sz w:val="16"/>
          <w:szCs w:val="16"/>
        </w:rPr>
      </w:pPr>
    </w:p>
    <w:p w14:paraId="3C48445D" w14:textId="77777777" w:rsidR="00333114" w:rsidRDefault="00333114" w:rsidP="00333114">
      <w:pPr>
        <w:spacing w:before="160" w:after="0"/>
        <w:ind w:right="57"/>
        <w:jc w:val="both"/>
        <w:rPr>
          <w:sz w:val="16"/>
          <w:szCs w:val="16"/>
        </w:rPr>
      </w:pPr>
    </w:p>
    <w:p w14:paraId="78CD2CE9" w14:textId="3A25194C" w:rsidR="00333114" w:rsidRPr="00A8046D" w:rsidRDefault="00333114" w:rsidP="00333114">
      <w:pPr>
        <w:spacing w:before="160" w:after="0"/>
        <w:ind w:left="709" w:right="819"/>
        <w:jc w:val="both"/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</w:pPr>
      <w:r>
        <w:rPr>
          <w:sz w:val="16"/>
          <w:szCs w:val="16"/>
        </w:rPr>
        <w:t>M</w:t>
      </w:r>
      <w:r w:rsidRPr="00A8046D">
        <w:rPr>
          <w:sz w:val="16"/>
          <w:szCs w:val="16"/>
        </w:rPr>
        <w:t xml:space="preserve">odel </w:t>
      </w:r>
      <w:r>
        <w:rPr>
          <w:sz w:val="16"/>
          <w:szCs w:val="16"/>
        </w:rPr>
        <w:t>a</w:t>
      </w:r>
      <w:r w:rsidRPr="00A8046D">
        <w:rPr>
          <w:sz w:val="16"/>
          <w:szCs w:val="16"/>
        </w:rPr>
        <w:t>djusted for mother’s age, education, pre-pregnancy body mass index, child sex, sports practice</w:t>
      </w:r>
      <w:r>
        <w:rPr>
          <w:sz w:val="16"/>
          <w:szCs w:val="16"/>
        </w:rPr>
        <w:t xml:space="preserve">, </w:t>
      </w:r>
      <w:r w:rsidRPr="00782D46">
        <w:rPr>
          <w:color w:val="000000" w:themeColor="text1"/>
          <w:sz w:val="16"/>
          <w:szCs w:val="16"/>
        </w:rPr>
        <w:t xml:space="preserve">BMI z-score at </w:t>
      </w:r>
      <w:r>
        <w:rPr>
          <w:color w:val="000000" w:themeColor="text1"/>
          <w:sz w:val="16"/>
          <w:szCs w:val="16"/>
        </w:rPr>
        <w:t>10</w:t>
      </w:r>
      <w:r w:rsidRPr="00782D46">
        <w:rPr>
          <w:color w:val="000000" w:themeColor="text1"/>
          <w:sz w:val="16"/>
          <w:szCs w:val="16"/>
        </w:rPr>
        <w:t>y</w:t>
      </w:r>
      <w:r>
        <w:rPr>
          <w:color w:val="000000" w:themeColor="text1"/>
          <w:sz w:val="16"/>
          <w:szCs w:val="16"/>
        </w:rPr>
        <w:t xml:space="preserve">, </w:t>
      </w:r>
      <w:r w:rsidRPr="00A8046D">
        <w:rPr>
          <w:sz w:val="16"/>
          <w:szCs w:val="16"/>
        </w:rPr>
        <w:t xml:space="preserve">food consumption at 7 years, and respective CEBQ subscale </w:t>
      </w:r>
      <w:r w:rsidRPr="00A8046D">
        <w:rPr>
          <w:color w:val="000000" w:themeColor="text1"/>
          <w:sz w:val="16"/>
          <w:szCs w:val="16"/>
        </w:rPr>
        <w:t>at 10 years</w:t>
      </w:r>
    </w:p>
    <w:p w14:paraId="7240DE9A" w14:textId="77777777" w:rsidR="00333114" w:rsidRPr="00573BF9" w:rsidRDefault="00333114" w:rsidP="00333114">
      <w:pPr>
        <w:spacing w:after="0"/>
        <w:ind w:left="709" w:right="819"/>
        <w:jc w:val="both"/>
        <w:rPr>
          <w:sz w:val="16"/>
          <w:szCs w:val="16"/>
        </w:rPr>
      </w:pPr>
      <w:r w:rsidRPr="00042C55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>e</w:t>
      </w:r>
      <w:r w:rsidRPr="00042C55">
        <w:rPr>
          <w:rFonts w:cstheme="minorHAnsi"/>
          <w:sz w:val="16"/>
          <w:szCs w:val="16"/>
        </w:rPr>
        <w:t xml:space="preserve"> Includes ham, sausages and smoked meat products; </w:t>
      </w:r>
      <w:r w:rsidRPr="00042C55">
        <w:rPr>
          <w:sz w:val="20"/>
          <w:szCs w:val="20"/>
          <w:vertAlign w:val="superscript"/>
        </w:rPr>
        <w:t>f</w:t>
      </w:r>
      <w:r w:rsidRPr="00042C55">
        <w:rPr>
          <w:sz w:val="16"/>
          <w:szCs w:val="16"/>
        </w:rPr>
        <w:t xml:space="preserve"> Includes carbonated and non-carbonated sugar-sweetened beverages; </w:t>
      </w:r>
      <w:r w:rsidRPr="00042C55">
        <w:rPr>
          <w:sz w:val="18"/>
          <w:szCs w:val="18"/>
          <w:vertAlign w:val="superscript"/>
        </w:rPr>
        <w:t>g</w:t>
      </w:r>
      <w:r w:rsidRPr="00042C55">
        <w:rPr>
          <w:sz w:val="16"/>
          <w:szCs w:val="16"/>
        </w:rPr>
        <w:t xml:space="preserve"> Includes pizza, burgers, chips, chocolate, snacks, cakes, pastry, cookies and candies; </w:t>
      </w:r>
      <w:r w:rsidRPr="00042C55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>h</w:t>
      </w:r>
      <w:r w:rsidRPr="00042C55">
        <w:rPr>
          <w:sz w:val="16"/>
          <w:szCs w:val="16"/>
        </w:rPr>
        <w:t xml:space="preserve"> Includes meat and </w:t>
      </w:r>
      <w:r w:rsidRPr="00042C55">
        <w:rPr>
          <w:rFonts w:cstheme="minorHAnsi"/>
          <w:sz w:val="16"/>
          <w:szCs w:val="16"/>
        </w:rPr>
        <w:t>fish based fried snacks. Ref.</w:t>
      </w:r>
      <w:r>
        <w:rPr>
          <w:rFonts w:cstheme="minorHAnsi"/>
          <w:sz w:val="16"/>
          <w:szCs w:val="16"/>
        </w:rPr>
        <w:t>:</w:t>
      </w:r>
      <w:r w:rsidRPr="00042C55">
        <w:rPr>
          <w:rFonts w:cstheme="minorHAnsi"/>
          <w:sz w:val="16"/>
          <w:szCs w:val="16"/>
        </w:rPr>
        <w:t xml:space="preserve"> </w:t>
      </w:r>
      <w:r w:rsidRPr="00042C55">
        <w:rPr>
          <w:sz w:val="16"/>
          <w:szCs w:val="16"/>
        </w:rPr>
        <w:t>Reference category</w:t>
      </w:r>
      <w:r w:rsidRPr="00042C55">
        <w:rPr>
          <w:rFonts w:cstheme="minorHAnsi"/>
          <w:sz w:val="16"/>
          <w:szCs w:val="16"/>
        </w:rPr>
        <w:t>; OR</w:t>
      </w:r>
      <w:r>
        <w:rPr>
          <w:rFonts w:cstheme="minorHAnsi"/>
          <w:sz w:val="16"/>
          <w:szCs w:val="16"/>
        </w:rPr>
        <w:t>:</w:t>
      </w:r>
      <w:r w:rsidRPr="00042C55">
        <w:rPr>
          <w:sz w:val="16"/>
          <w:szCs w:val="16"/>
        </w:rPr>
        <w:t xml:space="preserve"> Odds Ratio; 99% CI</w:t>
      </w:r>
      <w:r>
        <w:rPr>
          <w:sz w:val="16"/>
          <w:szCs w:val="16"/>
        </w:rPr>
        <w:t>:</w:t>
      </w:r>
      <w:r w:rsidRPr="00042C55">
        <w:rPr>
          <w:sz w:val="16"/>
          <w:szCs w:val="16"/>
        </w:rPr>
        <w:t xml:space="preserve"> 99% Confidence Interval. Significant associations (p&lt;0.01) are highlighted in bold-type.</w:t>
      </w:r>
    </w:p>
    <w:p w14:paraId="0A4335E4" w14:textId="116698A5" w:rsidR="00C03302" w:rsidRPr="00573BF9" w:rsidRDefault="00C03302" w:rsidP="00EE69D2">
      <w:pPr>
        <w:spacing w:after="0"/>
        <w:ind w:left="709" w:right="819"/>
        <w:rPr>
          <w:sz w:val="16"/>
          <w:szCs w:val="16"/>
        </w:rPr>
      </w:pPr>
    </w:p>
    <w:sectPr w:rsidR="00C03302" w:rsidRPr="00573BF9" w:rsidSect="00CF5A48">
      <w:pgSz w:w="16838" w:h="11906" w:orient="landscape"/>
      <w:pgMar w:top="397" w:right="284" w:bottom="397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DC6BA" w14:textId="77777777" w:rsidR="00617048" w:rsidRDefault="00617048" w:rsidP="00195BBD">
      <w:pPr>
        <w:spacing w:after="0" w:line="240" w:lineRule="auto"/>
      </w:pPr>
      <w:r>
        <w:separator/>
      </w:r>
    </w:p>
  </w:endnote>
  <w:endnote w:type="continuationSeparator" w:id="0">
    <w:p w14:paraId="406A327F" w14:textId="77777777" w:rsidR="00617048" w:rsidRDefault="00617048" w:rsidP="00195BBD">
      <w:pPr>
        <w:spacing w:after="0" w:line="240" w:lineRule="auto"/>
      </w:pPr>
      <w:r>
        <w:continuationSeparator/>
      </w:r>
    </w:p>
  </w:endnote>
  <w:endnote w:type="continuationNotice" w:id="1">
    <w:p w14:paraId="78E2CE37" w14:textId="77777777" w:rsidR="00617048" w:rsidRDefault="006170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91A10B" w14:textId="77777777" w:rsidR="00617048" w:rsidRDefault="00617048" w:rsidP="00195BBD">
      <w:pPr>
        <w:spacing w:after="0" w:line="240" w:lineRule="auto"/>
      </w:pPr>
      <w:r>
        <w:separator/>
      </w:r>
    </w:p>
  </w:footnote>
  <w:footnote w:type="continuationSeparator" w:id="0">
    <w:p w14:paraId="0D1AFF74" w14:textId="77777777" w:rsidR="00617048" w:rsidRDefault="00617048" w:rsidP="00195BBD">
      <w:pPr>
        <w:spacing w:after="0" w:line="240" w:lineRule="auto"/>
      </w:pPr>
      <w:r>
        <w:continuationSeparator/>
      </w:r>
    </w:p>
  </w:footnote>
  <w:footnote w:type="continuationNotice" w:id="1">
    <w:p w14:paraId="676B82A2" w14:textId="77777777" w:rsidR="00617048" w:rsidRDefault="0061704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585"/>
    <w:rsid w:val="00000BC2"/>
    <w:rsid w:val="00001235"/>
    <w:rsid w:val="0000235F"/>
    <w:rsid w:val="000026EF"/>
    <w:rsid w:val="000029D5"/>
    <w:rsid w:val="00004E48"/>
    <w:rsid w:val="000054BA"/>
    <w:rsid w:val="00006A3B"/>
    <w:rsid w:val="000122C0"/>
    <w:rsid w:val="00012681"/>
    <w:rsid w:val="00012A52"/>
    <w:rsid w:val="00013221"/>
    <w:rsid w:val="00016737"/>
    <w:rsid w:val="00020799"/>
    <w:rsid w:val="000227FF"/>
    <w:rsid w:val="000243E2"/>
    <w:rsid w:val="00025F7A"/>
    <w:rsid w:val="00026A4B"/>
    <w:rsid w:val="000276B9"/>
    <w:rsid w:val="00030A5A"/>
    <w:rsid w:val="00031CA0"/>
    <w:rsid w:val="000324F3"/>
    <w:rsid w:val="0003476C"/>
    <w:rsid w:val="00034B30"/>
    <w:rsid w:val="000371E7"/>
    <w:rsid w:val="000408A8"/>
    <w:rsid w:val="000421DD"/>
    <w:rsid w:val="00042209"/>
    <w:rsid w:val="00042C55"/>
    <w:rsid w:val="00042E59"/>
    <w:rsid w:val="00042FAF"/>
    <w:rsid w:val="00051B81"/>
    <w:rsid w:val="00052AD7"/>
    <w:rsid w:val="00055332"/>
    <w:rsid w:val="000612AB"/>
    <w:rsid w:val="00062CBB"/>
    <w:rsid w:val="00062F91"/>
    <w:rsid w:val="00063164"/>
    <w:rsid w:val="00063565"/>
    <w:rsid w:val="00063585"/>
    <w:rsid w:val="000769E8"/>
    <w:rsid w:val="00077F6B"/>
    <w:rsid w:val="00080256"/>
    <w:rsid w:val="000808B5"/>
    <w:rsid w:val="0008106B"/>
    <w:rsid w:val="00081072"/>
    <w:rsid w:val="000838BC"/>
    <w:rsid w:val="000857A0"/>
    <w:rsid w:val="00090274"/>
    <w:rsid w:val="000929A7"/>
    <w:rsid w:val="000932F0"/>
    <w:rsid w:val="00094001"/>
    <w:rsid w:val="000964D0"/>
    <w:rsid w:val="00096CDA"/>
    <w:rsid w:val="000A54C7"/>
    <w:rsid w:val="000A654F"/>
    <w:rsid w:val="000A6E66"/>
    <w:rsid w:val="000A77BF"/>
    <w:rsid w:val="000B038A"/>
    <w:rsid w:val="000B3189"/>
    <w:rsid w:val="000B3CB3"/>
    <w:rsid w:val="000B4E0B"/>
    <w:rsid w:val="000B6C19"/>
    <w:rsid w:val="000C2080"/>
    <w:rsid w:val="000C2095"/>
    <w:rsid w:val="000C38E1"/>
    <w:rsid w:val="000C789B"/>
    <w:rsid w:val="000D0687"/>
    <w:rsid w:val="000D1BAD"/>
    <w:rsid w:val="000D29EE"/>
    <w:rsid w:val="000D6032"/>
    <w:rsid w:val="000D664D"/>
    <w:rsid w:val="000E109A"/>
    <w:rsid w:val="000E2181"/>
    <w:rsid w:val="000E3630"/>
    <w:rsid w:val="000E3BBC"/>
    <w:rsid w:val="000E459A"/>
    <w:rsid w:val="000E6270"/>
    <w:rsid w:val="000F05EE"/>
    <w:rsid w:val="000F0AAD"/>
    <w:rsid w:val="000F17F4"/>
    <w:rsid w:val="000F22DF"/>
    <w:rsid w:val="000F5298"/>
    <w:rsid w:val="001022EC"/>
    <w:rsid w:val="0010241A"/>
    <w:rsid w:val="00102DD4"/>
    <w:rsid w:val="00104915"/>
    <w:rsid w:val="001051EB"/>
    <w:rsid w:val="00105A60"/>
    <w:rsid w:val="00107A7B"/>
    <w:rsid w:val="00110113"/>
    <w:rsid w:val="00112A34"/>
    <w:rsid w:val="00113C8D"/>
    <w:rsid w:val="00114817"/>
    <w:rsid w:val="001149FA"/>
    <w:rsid w:val="001155D6"/>
    <w:rsid w:val="0011567C"/>
    <w:rsid w:val="00120391"/>
    <w:rsid w:val="0012151B"/>
    <w:rsid w:val="00121D45"/>
    <w:rsid w:val="00122AAA"/>
    <w:rsid w:val="00124D17"/>
    <w:rsid w:val="00124E68"/>
    <w:rsid w:val="0012508B"/>
    <w:rsid w:val="00125922"/>
    <w:rsid w:val="00130849"/>
    <w:rsid w:val="00131B5E"/>
    <w:rsid w:val="00132E4C"/>
    <w:rsid w:val="00133553"/>
    <w:rsid w:val="0013376F"/>
    <w:rsid w:val="001347D8"/>
    <w:rsid w:val="00134BE3"/>
    <w:rsid w:val="00137515"/>
    <w:rsid w:val="00140978"/>
    <w:rsid w:val="00140D42"/>
    <w:rsid w:val="00140DE5"/>
    <w:rsid w:val="00142781"/>
    <w:rsid w:val="00144573"/>
    <w:rsid w:val="00144651"/>
    <w:rsid w:val="001459F1"/>
    <w:rsid w:val="001461D0"/>
    <w:rsid w:val="0015586B"/>
    <w:rsid w:val="00156E71"/>
    <w:rsid w:val="00160273"/>
    <w:rsid w:val="00161A33"/>
    <w:rsid w:val="00166197"/>
    <w:rsid w:val="001767AE"/>
    <w:rsid w:val="00176F69"/>
    <w:rsid w:val="00181B11"/>
    <w:rsid w:val="001859F0"/>
    <w:rsid w:val="00186122"/>
    <w:rsid w:val="00187499"/>
    <w:rsid w:val="00187E5C"/>
    <w:rsid w:val="00191816"/>
    <w:rsid w:val="001957A1"/>
    <w:rsid w:val="00195BBD"/>
    <w:rsid w:val="00195FB6"/>
    <w:rsid w:val="00196B04"/>
    <w:rsid w:val="001A0FCB"/>
    <w:rsid w:val="001A1274"/>
    <w:rsid w:val="001A22E6"/>
    <w:rsid w:val="001A22EE"/>
    <w:rsid w:val="001A28E1"/>
    <w:rsid w:val="001A4D5F"/>
    <w:rsid w:val="001A7504"/>
    <w:rsid w:val="001B0601"/>
    <w:rsid w:val="001B0CEE"/>
    <w:rsid w:val="001B1D02"/>
    <w:rsid w:val="001B1F54"/>
    <w:rsid w:val="001B254C"/>
    <w:rsid w:val="001B4427"/>
    <w:rsid w:val="001B54EE"/>
    <w:rsid w:val="001B7503"/>
    <w:rsid w:val="001B771B"/>
    <w:rsid w:val="001C1DA0"/>
    <w:rsid w:val="001C2B71"/>
    <w:rsid w:val="001C353C"/>
    <w:rsid w:val="001C43AC"/>
    <w:rsid w:val="001C4DE8"/>
    <w:rsid w:val="001D03C5"/>
    <w:rsid w:val="001D2515"/>
    <w:rsid w:val="001D40D4"/>
    <w:rsid w:val="001D5E3B"/>
    <w:rsid w:val="001D6739"/>
    <w:rsid w:val="001D727F"/>
    <w:rsid w:val="001E086B"/>
    <w:rsid w:val="001E0E22"/>
    <w:rsid w:val="001E1117"/>
    <w:rsid w:val="001E1936"/>
    <w:rsid w:val="001E202B"/>
    <w:rsid w:val="001E20D8"/>
    <w:rsid w:val="001E6E06"/>
    <w:rsid w:val="001E72D1"/>
    <w:rsid w:val="001F1623"/>
    <w:rsid w:val="001F28EC"/>
    <w:rsid w:val="001F3FD0"/>
    <w:rsid w:val="001F4ED8"/>
    <w:rsid w:val="001F5800"/>
    <w:rsid w:val="001F74EE"/>
    <w:rsid w:val="00201024"/>
    <w:rsid w:val="00201BE0"/>
    <w:rsid w:val="00202067"/>
    <w:rsid w:val="0020346C"/>
    <w:rsid w:val="00207543"/>
    <w:rsid w:val="00212736"/>
    <w:rsid w:val="00213F20"/>
    <w:rsid w:val="00214D39"/>
    <w:rsid w:val="00214F53"/>
    <w:rsid w:val="00215D9F"/>
    <w:rsid w:val="00217AD5"/>
    <w:rsid w:val="00220E6D"/>
    <w:rsid w:val="0022126C"/>
    <w:rsid w:val="00222A01"/>
    <w:rsid w:val="002233C2"/>
    <w:rsid w:val="0022392E"/>
    <w:rsid w:val="00225425"/>
    <w:rsid w:val="00226937"/>
    <w:rsid w:val="002272F6"/>
    <w:rsid w:val="00230D94"/>
    <w:rsid w:val="00232082"/>
    <w:rsid w:val="0023219F"/>
    <w:rsid w:val="00232E7A"/>
    <w:rsid w:val="002340B4"/>
    <w:rsid w:val="00235441"/>
    <w:rsid w:val="00235F96"/>
    <w:rsid w:val="00237E59"/>
    <w:rsid w:val="00240424"/>
    <w:rsid w:val="00241502"/>
    <w:rsid w:val="00241A6F"/>
    <w:rsid w:val="00244F3D"/>
    <w:rsid w:val="00247067"/>
    <w:rsid w:val="0024773B"/>
    <w:rsid w:val="0024789E"/>
    <w:rsid w:val="00247977"/>
    <w:rsid w:val="002500F9"/>
    <w:rsid w:val="00250C94"/>
    <w:rsid w:val="0025268B"/>
    <w:rsid w:val="00253631"/>
    <w:rsid w:val="00257E47"/>
    <w:rsid w:val="00260A79"/>
    <w:rsid w:val="00264846"/>
    <w:rsid w:val="00271146"/>
    <w:rsid w:val="002727E2"/>
    <w:rsid w:val="00276A2F"/>
    <w:rsid w:val="002818A6"/>
    <w:rsid w:val="00284AC2"/>
    <w:rsid w:val="00284B67"/>
    <w:rsid w:val="00285C3E"/>
    <w:rsid w:val="00287465"/>
    <w:rsid w:val="00290592"/>
    <w:rsid w:val="00290DD3"/>
    <w:rsid w:val="002919A5"/>
    <w:rsid w:val="00296A04"/>
    <w:rsid w:val="00296ED8"/>
    <w:rsid w:val="002A208D"/>
    <w:rsid w:val="002A7398"/>
    <w:rsid w:val="002A7CAD"/>
    <w:rsid w:val="002B000F"/>
    <w:rsid w:val="002B0701"/>
    <w:rsid w:val="002B1788"/>
    <w:rsid w:val="002B507B"/>
    <w:rsid w:val="002B57FD"/>
    <w:rsid w:val="002C1A5E"/>
    <w:rsid w:val="002C1C1A"/>
    <w:rsid w:val="002C215F"/>
    <w:rsid w:val="002C2EE1"/>
    <w:rsid w:val="002C3376"/>
    <w:rsid w:val="002C5156"/>
    <w:rsid w:val="002C5C0D"/>
    <w:rsid w:val="002C5E30"/>
    <w:rsid w:val="002C6B2F"/>
    <w:rsid w:val="002C734E"/>
    <w:rsid w:val="002D2A3E"/>
    <w:rsid w:val="002E19D1"/>
    <w:rsid w:val="002E1FFB"/>
    <w:rsid w:val="002E3A49"/>
    <w:rsid w:val="002E59E5"/>
    <w:rsid w:val="002F1871"/>
    <w:rsid w:val="002F1E11"/>
    <w:rsid w:val="002F24CD"/>
    <w:rsid w:val="0030062F"/>
    <w:rsid w:val="0030107E"/>
    <w:rsid w:val="00302BCD"/>
    <w:rsid w:val="00303D0E"/>
    <w:rsid w:val="00303FE4"/>
    <w:rsid w:val="003040BB"/>
    <w:rsid w:val="00304508"/>
    <w:rsid w:val="00304586"/>
    <w:rsid w:val="00306FEB"/>
    <w:rsid w:val="00307C9D"/>
    <w:rsid w:val="00307F83"/>
    <w:rsid w:val="00310F6E"/>
    <w:rsid w:val="003143EB"/>
    <w:rsid w:val="00315227"/>
    <w:rsid w:val="00315EC4"/>
    <w:rsid w:val="00315F1D"/>
    <w:rsid w:val="00322660"/>
    <w:rsid w:val="00325692"/>
    <w:rsid w:val="00330800"/>
    <w:rsid w:val="003326DC"/>
    <w:rsid w:val="00333114"/>
    <w:rsid w:val="00333610"/>
    <w:rsid w:val="003337F5"/>
    <w:rsid w:val="00340C80"/>
    <w:rsid w:val="00342F2A"/>
    <w:rsid w:val="003450C2"/>
    <w:rsid w:val="00347988"/>
    <w:rsid w:val="00347C67"/>
    <w:rsid w:val="00352C05"/>
    <w:rsid w:val="003640A5"/>
    <w:rsid w:val="0036494E"/>
    <w:rsid w:val="003655C0"/>
    <w:rsid w:val="0036639B"/>
    <w:rsid w:val="0036779A"/>
    <w:rsid w:val="00367AC1"/>
    <w:rsid w:val="00370B40"/>
    <w:rsid w:val="00370B50"/>
    <w:rsid w:val="0037179F"/>
    <w:rsid w:val="0037225D"/>
    <w:rsid w:val="00372809"/>
    <w:rsid w:val="00372FB2"/>
    <w:rsid w:val="00373928"/>
    <w:rsid w:val="00384D08"/>
    <w:rsid w:val="003903CA"/>
    <w:rsid w:val="00392BAF"/>
    <w:rsid w:val="0039460E"/>
    <w:rsid w:val="0039538E"/>
    <w:rsid w:val="003954C9"/>
    <w:rsid w:val="0039627D"/>
    <w:rsid w:val="003963A8"/>
    <w:rsid w:val="003978E3"/>
    <w:rsid w:val="003A1E34"/>
    <w:rsid w:val="003A3A66"/>
    <w:rsid w:val="003A4916"/>
    <w:rsid w:val="003A4BB6"/>
    <w:rsid w:val="003A664D"/>
    <w:rsid w:val="003A7E16"/>
    <w:rsid w:val="003B018E"/>
    <w:rsid w:val="003B0BC7"/>
    <w:rsid w:val="003B2C6E"/>
    <w:rsid w:val="003B6085"/>
    <w:rsid w:val="003B63F7"/>
    <w:rsid w:val="003C041A"/>
    <w:rsid w:val="003C261D"/>
    <w:rsid w:val="003C26D0"/>
    <w:rsid w:val="003C2D21"/>
    <w:rsid w:val="003C318F"/>
    <w:rsid w:val="003C5E7C"/>
    <w:rsid w:val="003C7727"/>
    <w:rsid w:val="003D001D"/>
    <w:rsid w:val="003D08B6"/>
    <w:rsid w:val="003D17F5"/>
    <w:rsid w:val="003D28B2"/>
    <w:rsid w:val="003D2B24"/>
    <w:rsid w:val="003D2F3B"/>
    <w:rsid w:val="003D5263"/>
    <w:rsid w:val="003D57E7"/>
    <w:rsid w:val="003D58AD"/>
    <w:rsid w:val="003D7DE4"/>
    <w:rsid w:val="003E1338"/>
    <w:rsid w:val="003E23F2"/>
    <w:rsid w:val="003E5476"/>
    <w:rsid w:val="003E61C6"/>
    <w:rsid w:val="003E6760"/>
    <w:rsid w:val="003F0486"/>
    <w:rsid w:val="003F1872"/>
    <w:rsid w:val="003F2FFD"/>
    <w:rsid w:val="003F6185"/>
    <w:rsid w:val="003F6EEC"/>
    <w:rsid w:val="003F74F8"/>
    <w:rsid w:val="0040111E"/>
    <w:rsid w:val="00403525"/>
    <w:rsid w:val="00403C7E"/>
    <w:rsid w:val="004054FF"/>
    <w:rsid w:val="00405683"/>
    <w:rsid w:val="004068DE"/>
    <w:rsid w:val="00407831"/>
    <w:rsid w:val="0041032C"/>
    <w:rsid w:val="004123B2"/>
    <w:rsid w:val="004142B2"/>
    <w:rsid w:val="00414994"/>
    <w:rsid w:val="00415917"/>
    <w:rsid w:val="004207A7"/>
    <w:rsid w:val="00421972"/>
    <w:rsid w:val="0042449F"/>
    <w:rsid w:val="00426E65"/>
    <w:rsid w:val="00426E71"/>
    <w:rsid w:val="004314C4"/>
    <w:rsid w:val="0043399E"/>
    <w:rsid w:val="00433AC4"/>
    <w:rsid w:val="0043403A"/>
    <w:rsid w:val="00435496"/>
    <w:rsid w:val="0043680D"/>
    <w:rsid w:val="00436D87"/>
    <w:rsid w:val="004448A9"/>
    <w:rsid w:val="004458B8"/>
    <w:rsid w:val="00450145"/>
    <w:rsid w:val="00452032"/>
    <w:rsid w:val="00452E47"/>
    <w:rsid w:val="00455669"/>
    <w:rsid w:val="00455B59"/>
    <w:rsid w:val="004568D6"/>
    <w:rsid w:val="0045770B"/>
    <w:rsid w:val="004618CD"/>
    <w:rsid w:val="00461FE2"/>
    <w:rsid w:val="0046296D"/>
    <w:rsid w:val="0046438F"/>
    <w:rsid w:val="0046784E"/>
    <w:rsid w:val="004709B6"/>
    <w:rsid w:val="00471F9D"/>
    <w:rsid w:val="00472DE4"/>
    <w:rsid w:val="004733CD"/>
    <w:rsid w:val="00473E8B"/>
    <w:rsid w:val="00473F8D"/>
    <w:rsid w:val="00477F2A"/>
    <w:rsid w:val="00480810"/>
    <w:rsid w:val="0048211A"/>
    <w:rsid w:val="0048358E"/>
    <w:rsid w:val="00483C28"/>
    <w:rsid w:val="004853AD"/>
    <w:rsid w:val="00486F9C"/>
    <w:rsid w:val="00495B3D"/>
    <w:rsid w:val="00497DC3"/>
    <w:rsid w:val="004A1349"/>
    <w:rsid w:val="004A2058"/>
    <w:rsid w:val="004A3138"/>
    <w:rsid w:val="004A360A"/>
    <w:rsid w:val="004A540A"/>
    <w:rsid w:val="004B182A"/>
    <w:rsid w:val="004B2088"/>
    <w:rsid w:val="004B27F1"/>
    <w:rsid w:val="004B4DFC"/>
    <w:rsid w:val="004B65E2"/>
    <w:rsid w:val="004B7ED8"/>
    <w:rsid w:val="004C037F"/>
    <w:rsid w:val="004C09BC"/>
    <w:rsid w:val="004C2F18"/>
    <w:rsid w:val="004C43C0"/>
    <w:rsid w:val="004C545A"/>
    <w:rsid w:val="004C684C"/>
    <w:rsid w:val="004D156C"/>
    <w:rsid w:val="004D1FED"/>
    <w:rsid w:val="004D42D5"/>
    <w:rsid w:val="004D7423"/>
    <w:rsid w:val="004D7844"/>
    <w:rsid w:val="004E29B7"/>
    <w:rsid w:val="004E2D3C"/>
    <w:rsid w:val="004E3B94"/>
    <w:rsid w:val="004E638E"/>
    <w:rsid w:val="004E6612"/>
    <w:rsid w:val="004F41F4"/>
    <w:rsid w:val="004F55C9"/>
    <w:rsid w:val="005008A4"/>
    <w:rsid w:val="005023E7"/>
    <w:rsid w:val="0050369B"/>
    <w:rsid w:val="00504E1C"/>
    <w:rsid w:val="00506768"/>
    <w:rsid w:val="00507B5B"/>
    <w:rsid w:val="00510049"/>
    <w:rsid w:val="00511DF3"/>
    <w:rsid w:val="00512BE4"/>
    <w:rsid w:val="00513DA8"/>
    <w:rsid w:val="00514DF7"/>
    <w:rsid w:val="0051757A"/>
    <w:rsid w:val="00517C0C"/>
    <w:rsid w:val="00520835"/>
    <w:rsid w:val="00521426"/>
    <w:rsid w:val="00522911"/>
    <w:rsid w:val="00522A62"/>
    <w:rsid w:val="005243CD"/>
    <w:rsid w:val="005255FB"/>
    <w:rsid w:val="00527CA6"/>
    <w:rsid w:val="00533CEC"/>
    <w:rsid w:val="00534E14"/>
    <w:rsid w:val="00534E7C"/>
    <w:rsid w:val="00536132"/>
    <w:rsid w:val="005374E9"/>
    <w:rsid w:val="0053784D"/>
    <w:rsid w:val="00537BC9"/>
    <w:rsid w:val="00540586"/>
    <w:rsid w:val="00540F70"/>
    <w:rsid w:val="00544370"/>
    <w:rsid w:val="00550D3B"/>
    <w:rsid w:val="00551CA8"/>
    <w:rsid w:val="005532B9"/>
    <w:rsid w:val="0055419A"/>
    <w:rsid w:val="00557D5D"/>
    <w:rsid w:val="00557E26"/>
    <w:rsid w:val="00557FFA"/>
    <w:rsid w:val="005613B2"/>
    <w:rsid w:val="00562F09"/>
    <w:rsid w:val="00563518"/>
    <w:rsid w:val="0056765D"/>
    <w:rsid w:val="00571814"/>
    <w:rsid w:val="00573204"/>
    <w:rsid w:val="00573BF9"/>
    <w:rsid w:val="00576688"/>
    <w:rsid w:val="005771E9"/>
    <w:rsid w:val="00580689"/>
    <w:rsid w:val="005820D5"/>
    <w:rsid w:val="00584644"/>
    <w:rsid w:val="00585EA0"/>
    <w:rsid w:val="005948BF"/>
    <w:rsid w:val="005958E0"/>
    <w:rsid w:val="005A0AA8"/>
    <w:rsid w:val="005A0CF7"/>
    <w:rsid w:val="005A1CB8"/>
    <w:rsid w:val="005A2BAA"/>
    <w:rsid w:val="005A5CEB"/>
    <w:rsid w:val="005A5F4D"/>
    <w:rsid w:val="005B2BFF"/>
    <w:rsid w:val="005B3B42"/>
    <w:rsid w:val="005C1222"/>
    <w:rsid w:val="005C36E0"/>
    <w:rsid w:val="005C4F65"/>
    <w:rsid w:val="005C5BB5"/>
    <w:rsid w:val="005C7F73"/>
    <w:rsid w:val="005D0AE5"/>
    <w:rsid w:val="005D2892"/>
    <w:rsid w:val="005D619B"/>
    <w:rsid w:val="005D645A"/>
    <w:rsid w:val="005E0262"/>
    <w:rsid w:val="005E44EA"/>
    <w:rsid w:val="005F4817"/>
    <w:rsid w:val="005F4C11"/>
    <w:rsid w:val="005F52FD"/>
    <w:rsid w:val="005F59C1"/>
    <w:rsid w:val="00600C74"/>
    <w:rsid w:val="006015ED"/>
    <w:rsid w:val="006055EE"/>
    <w:rsid w:val="00606138"/>
    <w:rsid w:val="00606A93"/>
    <w:rsid w:val="00607A0D"/>
    <w:rsid w:val="00611D37"/>
    <w:rsid w:val="0061296B"/>
    <w:rsid w:val="00614E70"/>
    <w:rsid w:val="00616494"/>
    <w:rsid w:val="00617048"/>
    <w:rsid w:val="00620832"/>
    <w:rsid w:val="0062360D"/>
    <w:rsid w:val="0062459F"/>
    <w:rsid w:val="00626B90"/>
    <w:rsid w:val="00627E05"/>
    <w:rsid w:val="0063279B"/>
    <w:rsid w:val="006327E7"/>
    <w:rsid w:val="0063464A"/>
    <w:rsid w:val="00635561"/>
    <w:rsid w:val="006362CA"/>
    <w:rsid w:val="006363BB"/>
    <w:rsid w:val="006366B0"/>
    <w:rsid w:val="00636E4C"/>
    <w:rsid w:val="006376B6"/>
    <w:rsid w:val="00637DD9"/>
    <w:rsid w:val="006423C7"/>
    <w:rsid w:val="006441E9"/>
    <w:rsid w:val="00647775"/>
    <w:rsid w:val="00647E1F"/>
    <w:rsid w:val="00650F3B"/>
    <w:rsid w:val="00651425"/>
    <w:rsid w:val="006524F8"/>
    <w:rsid w:val="00652608"/>
    <w:rsid w:val="006536EB"/>
    <w:rsid w:val="00655761"/>
    <w:rsid w:val="0065652E"/>
    <w:rsid w:val="00661A45"/>
    <w:rsid w:val="00663080"/>
    <w:rsid w:val="0066312D"/>
    <w:rsid w:val="0066373B"/>
    <w:rsid w:val="006640AA"/>
    <w:rsid w:val="00664126"/>
    <w:rsid w:val="0066620D"/>
    <w:rsid w:val="00667AD7"/>
    <w:rsid w:val="00670DD3"/>
    <w:rsid w:val="0067111B"/>
    <w:rsid w:val="00671B7D"/>
    <w:rsid w:val="00672351"/>
    <w:rsid w:val="00672A83"/>
    <w:rsid w:val="00674C30"/>
    <w:rsid w:val="006754D9"/>
    <w:rsid w:val="00677C88"/>
    <w:rsid w:val="006801A9"/>
    <w:rsid w:val="0068289E"/>
    <w:rsid w:val="0068309D"/>
    <w:rsid w:val="006920E0"/>
    <w:rsid w:val="00692330"/>
    <w:rsid w:val="006A7F5D"/>
    <w:rsid w:val="006B0E83"/>
    <w:rsid w:val="006B24A3"/>
    <w:rsid w:val="006B432C"/>
    <w:rsid w:val="006C0BD2"/>
    <w:rsid w:val="006C134A"/>
    <w:rsid w:val="006C4917"/>
    <w:rsid w:val="006C4CC3"/>
    <w:rsid w:val="006C74FA"/>
    <w:rsid w:val="006D20B5"/>
    <w:rsid w:val="006D2D3B"/>
    <w:rsid w:val="006E0152"/>
    <w:rsid w:val="006E1C55"/>
    <w:rsid w:val="006E1E10"/>
    <w:rsid w:val="006E2034"/>
    <w:rsid w:val="006E22D8"/>
    <w:rsid w:val="006E5C86"/>
    <w:rsid w:val="006E5D81"/>
    <w:rsid w:val="006E6C25"/>
    <w:rsid w:val="006F1493"/>
    <w:rsid w:val="006F5FC7"/>
    <w:rsid w:val="006F7D2E"/>
    <w:rsid w:val="007000C5"/>
    <w:rsid w:val="0070015E"/>
    <w:rsid w:val="00700749"/>
    <w:rsid w:val="0070190E"/>
    <w:rsid w:val="0070384D"/>
    <w:rsid w:val="0071104C"/>
    <w:rsid w:val="007113B9"/>
    <w:rsid w:val="007128F4"/>
    <w:rsid w:val="00714A09"/>
    <w:rsid w:val="00715F4B"/>
    <w:rsid w:val="00720AE1"/>
    <w:rsid w:val="0072181A"/>
    <w:rsid w:val="00721DA4"/>
    <w:rsid w:val="00723FD4"/>
    <w:rsid w:val="00724C8C"/>
    <w:rsid w:val="00726318"/>
    <w:rsid w:val="00733765"/>
    <w:rsid w:val="007338D1"/>
    <w:rsid w:val="007347A7"/>
    <w:rsid w:val="00734A68"/>
    <w:rsid w:val="007358B0"/>
    <w:rsid w:val="00736FBC"/>
    <w:rsid w:val="007372BD"/>
    <w:rsid w:val="0074080D"/>
    <w:rsid w:val="00744A5B"/>
    <w:rsid w:val="00745B6D"/>
    <w:rsid w:val="00746BCC"/>
    <w:rsid w:val="007470FF"/>
    <w:rsid w:val="00750FB8"/>
    <w:rsid w:val="00751359"/>
    <w:rsid w:val="00752F50"/>
    <w:rsid w:val="007537FC"/>
    <w:rsid w:val="00753C7C"/>
    <w:rsid w:val="00754EEA"/>
    <w:rsid w:val="007555AF"/>
    <w:rsid w:val="007558B4"/>
    <w:rsid w:val="007573D1"/>
    <w:rsid w:val="00757912"/>
    <w:rsid w:val="00757CBC"/>
    <w:rsid w:val="00761118"/>
    <w:rsid w:val="00762DCF"/>
    <w:rsid w:val="007634F7"/>
    <w:rsid w:val="00765ADD"/>
    <w:rsid w:val="00777C75"/>
    <w:rsid w:val="007816F9"/>
    <w:rsid w:val="00781989"/>
    <w:rsid w:val="00781BE2"/>
    <w:rsid w:val="00784BDA"/>
    <w:rsid w:val="00785E75"/>
    <w:rsid w:val="00786F60"/>
    <w:rsid w:val="00787EB4"/>
    <w:rsid w:val="0079423B"/>
    <w:rsid w:val="0079431C"/>
    <w:rsid w:val="00794D0C"/>
    <w:rsid w:val="007959D8"/>
    <w:rsid w:val="00797B8E"/>
    <w:rsid w:val="007A2A3A"/>
    <w:rsid w:val="007A3B2D"/>
    <w:rsid w:val="007A4143"/>
    <w:rsid w:val="007A6233"/>
    <w:rsid w:val="007A7A30"/>
    <w:rsid w:val="007B2113"/>
    <w:rsid w:val="007B2A16"/>
    <w:rsid w:val="007B3D6F"/>
    <w:rsid w:val="007B6465"/>
    <w:rsid w:val="007B6B61"/>
    <w:rsid w:val="007B6E2F"/>
    <w:rsid w:val="007B71D2"/>
    <w:rsid w:val="007B7E8B"/>
    <w:rsid w:val="007C03CE"/>
    <w:rsid w:val="007C07ED"/>
    <w:rsid w:val="007C0E97"/>
    <w:rsid w:val="007C29F6"/>
    <w:rsid w:val="007C2C10"/>
    <w:rsid w:val="007C311F"/>
    <w:rsid w:val="007C3789"/>
    <w:rsid w:val="007D1C0B"/>
    <w:rsid w:val="007D3372"/>
    <w:rsid w:val="007D3893"/>
    <w:rsid w:val="007D4CED"/>
    <w:rsid w:val="007D63F2"/>
    <w:rsid w:val="007D6D2E"/>
    <w:rsid w:val="007D76BC"/>
    <w:rsid w:val="007E009C"/>
    <w:rsid w:val="007E0854"/>
    <w:rsid w:val="007E3BC3"/>
    <w:rsid w:val="007E3EC7"/>
    <w:rsid w:val="007F1960"/>
    <w:rsid w:val="007F2F7B"/>
    <w:rsid w:val="007F41C0"/>
    <w:rsid w:val="007F7657"/>
    <w:rsid w:val="007F7D3A"/>
    <w:rsid w:val="007F7DAC"/>
    <w:rsid w:val="0080037F"/>
    <w:rsid w:val="00801739"/>
    <w:rsid w:val="00801928"/>
    <w:rsid w:val="008073BB"/>
    <w:rsid w:val="0081140A"/>
    <w:rsid w:val="00815668"/>
    <w:rsid w:val="008170BA"/>
    <w:rsid w:val="00821B89"/>
    <w:rsid w:val="008220CA"/>
    <w:rsid w:val="0082421D"/>
    <w:rsid w:val="00824453"/>
    <w:rsid w:val="0082575E"/>
    <w:rsid w:val="00825D45"/>
    <w:rsid w:val="00834428"/>
    <w:rsid w:val="00834FA0"/>
    <w:rsid w:val="00836C26"/>
    <w:rsid w:val="008459D8"/>
    <w:rsid w:val="00846636"/>
    <w:rsid w:val="008468E1"/>
    <w:rsid w:val="00850E62"/>
    <w:rsid w:val="00851609"/>
    <w:rsid w:val="00851F70"/>
    <w:rsid w:val="00852328"/>
    <w:rsid w:val="00852D83"/>
    <w:rsid w:val="008556F0"/>
    <w:rsid w:val="0085587F"/>
    <w:rsid w:val="00863EA7"/>
    <w:rsid w:val="00863F63"/>
    <w:rsid w:val="00864360"/>
    <w:rsid w:val="008650C5"/>
    <w:rsid w:val="008654DD"/>
    <w:rsid w:val="00865C0F"/>
    <w:rsid w:val="00866576"/>
    <w:rsid w:val="00866959"/>
    <w:rsid w:val="00867947"/>
    <w:rsid w:val="008700D4"/>
    <w:rsid w:val="00870DDB"/>
    <w:rsid w:val="008710A7"/>
    <w:rsid w:val="0087493B"/>
    <w:rsid w:val="0087683E"/>
    <w:rsid w:val="00876FA6"/>
    <w:rsid w:val="00877AB3"/>
    <w:rsid w:val="008818A9"/>
    <w:rsid w:val="008866C7"/>
    <w:rsid w:val="00890EE0"/>
    <w:rsid w:val="0089222C"/>
    <w:rsid w:val="00894E3B"/>
    <w:rsid w:val="00895560"/>
    <w:rsid w:val="0089781A"/>
    <w:rsid w:val="008A36E7"/>
    <w:rsid w:val="008A6BED"/>
    <w:rsid w:val="008B1EBB"/>
    <w:rsid w:val="008B28F9"/>
    <w:rsid w:val="008B2909"/>
    <w:rsid w:val="008B420C"/>
    <w:rsid w:val="008B4F6C"/>
    <w:rsid w:val="008B6A2D"/>
    <w:rsid w:val="008B7E24"/>
    <w:rsid w:val="008C190D"/>
    <w:rsid w:val="008C335F"/>
    <w:rsid w:val="008C354D"/>
    <w:rsid w:val="008C5934"/>
    <w:rsid w:val="008C5FA2"/>
    <w:rsid w:val="008C6C14"/>
    <w:rsid w:val="008D0834"/>
    <w:rsid w:val="008D20E0"/>
    <w:rsid w:val="008D32D2"/>
    <w:rsid w:val="008D3F3A"/>
    <w:rsid w:val="008D67D9"/>
    <w:rsid w:val="008D7B62"/>
    <w:rsid w:val="008E01B3"/>
    <w:rsid w:val="008E23E2"/>
    <w:rsid w:val="008E259D"/>
    <w:rsid w:val="008E5975"/>
    <w:rsid w:val="008F0DF2"/>
    <w:rsid w:val="008F0F31"/>
    <w:rsid w:val="008F2156"/>
    <w:rsid w:val="008F2988"/>
    <w:rsid w:val="008F4C32"/>
    <w:rsid w:val="008F51A1"/>
    <w:rsid w:val="008F6741"/>
    <w:rsid w:val="008F67F1"/>
    <w:rsid w:val="008F6AA8"/>
    <w:rsid w:val="008F70C3"/>
    <w:rsid w:val="0090082B"/>
    <w:rsid w:val="009052F4"/>
    <w:rsid w:val="00905B50"/>
    <w:rsid w:val="00907424"/>
    <w:rsid w:val="00907EE5"/>
    <w:rsid w:val="00911019"/>
    <w:rsid w:val="0091343B"/>
    <w:rsid w:val="00915DE8"/>
    <w:rsid w:val="009177A1"/>
    <w:rsid w:val="0092031E"/>
    <w:rsid w:val="00921B8B"/>
    <w:rsid w:val="00922D3D"/>
    <w:rsid w:val="00923AC7"/>
    <w:rsid w:val="00924637"/>
    <w:rsid w:val="00927D21"/>
    <w:rsid w:val="00930815"/>
    <w:rsid w:val="00930875"/>
    <w:rsid w:val="00936465"/>
    <w:rsid w:val="00944F07"/>
    <w:rsid w:val="00946C3F"/>
    <w:rsid w:val="00946C83"/>
    <w:rsid w:val="00947029"/>
    <w:rsid w:val="009503BE"/>
    <w:rsid w:val="0095286F"/>
    <w:rsid w:val="0095615B"/>
    <w:rsid w:val="0095632F"/>
    <w:rsid w:val="00957B14"/>
    <w:rsid w:val="009608DA"/>
    <w:rsid w:val="009624A2"/>
    <w:rsid w:val="0096414E"/>
    <w:rsid w:val="009676C1"/>
    <w:rsid w:val="0097166F"/>
    <w:rsid w:val="0097397B"/>
    <w:rsid w:val="00973A85"/>
    <w:rsid w:val="009748D6"/>
    <w:rsid w:val="00975C18"/>
    <w:rsid w:val="00977493"/>
    <w:rsid w:val="009805B7"/>
    <w:rsid w:val="0098232E"/>
    <w:rsid w:val="00982BC3"/>
    <w:rsid w:val="00983311"/>
    <w:rsid w:val="00984489"/>
    <w:rsid w:val="00987D3F"/>
    <w:rsid w:val="00990EA7"/>
    <w:rsid w:val="00991291"/>
    <w:rsid w:val="00992F68"/>
    <w:rsid w:val="00995F16"/>
    <w:rsid w:val="00997D3B"/>
    <w:rsid w:val="009A7864"/>
    <w:rsid w:val="009B0F94"/>
    <w:rsid w:val="009B1A14"/>
    <w:rsid w:val="009B59F7"/>
    <w:rsid w:val="009B6C7E"/>
    <w:rsid w:val="009B7F3D"/>
    <w:rsid w:val="009C136F"/>
    <w:rsid w:val="009C13C5"/>
    <w:rsid w:val="009C1B96"/>
    <w:rsid w:val="009C4F7A"/>
    <w:rsid w:val="009C5F53"/>
    <w:rsid w:val="009D0402"/>
    <w:rsid w:val="009D050E"/>
    <w:rsid w:val="009D067A"/>
    <w:rsid w:val="009D2729"/>
    <w:rsid w:val="009D408B"/>
    <w:rsid w:val="009E0EF5"/>
    <w:rsid w:val="009E3228"/>
    <w:rsid w:val="009E410E"/>
    <w:rsid w:val="009E4A7B"/>
    <w:rsid w:val="009E72BF"/>
    <w:rsid w:val="009F0EAD"/>
    <w:rsid w:val="009F33C0"/>
    <w:rsid w:val="009F458E"/>
    <w:rsid w:val="009F731D"/>
    <w:rsid w:val="009F75E9"/>
    <w:rsid w:val="00A001EC"/>
    <w:rsid w:val="00A005F6"/>
    <w:rsid w:val="00A03B61"/>
    <w:rsid w:val="00A068FE"/>
    <w:rsid w:val="00A1118C"/>
    <w:rsid w:val="00A12AFF"/>
    <w:rsid w:val="00A1410C"/>
    <w:rsid w:val="00A17464"/>
    <w:rsid w:val="00A175C3"/>
    <w:rsid w:val="00A17622"/>
    <w:rsid w:val="00A2102C"/>
    <w:rsid w:val="00A21F4A"/>
    <w:rsid w:val="00A22428"/>
    <w:rsid w:val="00A22632"/>
    <w:rsid w:val="00A22FCB"/>
    <w:rsid w:val="00A31477"/>
    <w:rsid w:val="00A3198E"/>
    <w:rsid w:val="00A322BC"/>
    <w:rsid w:val="00A341FB"/>
    <w:rsid w:val="00A35D23"/>
    <w:rsid w:val="00A40AB5"/>
    <w:rsid w:val="00A45D39"/>
    <w:rsid w:val="00A50F63"/>
    <w:rsid w:val="00A525D0"/>
    <w:rsid w:val="00A528E0"/>
    <w:rsid w:val="00A535B9"/>
    <w:rsid w:val="00A579AF"/>
    <w:rsid w:val="00A60BBC"/>
    <w:rsid w:val="00A61940"/>
    <w:rsid w:val="00A6306F"/>
    <w:rsid w:val="00A678FE"/>
    <w:rsid w:val="00A719F3"/>
    <w:rsid w:val="00A73A4E"/>
    <w:rsid w:val="00A7768E"/>
    <w:rsid w:val="00A8046D"/>
    <w:rsid w:val="00A82864"/>
    <w:rsid w:val="00A829F9"/>
    <w:rsid w:val="00A8362D"/>
    <w:rsid w:val="00A83661"/>
    <w:rsid w:val="00A8504E"/>
    <w:rsid w:val="00A865AD"/>
    <w:rsid w:val="00A900DC"/>
    <w:rsid w:val="00A92209"/>
    <w:rsid w:val="00A93430"/>
    <w:rsid w:val="00A9491F"/>
    <w:rsid w:val="00A96B07"/>
    <w:rsid w:val="00A97746"/>
    <w:rsid w:val="00AA6917"/>
    <w:rsid w:val="00AA7010"/>
    <w:rsid w:val="00AB4885"/>
    <w:rsid w:val="00AB5979"/>
    <w:rsid w:val="00AB5E79"/>
    <w:rsid w:val="00AB622E"/>
    <w:rsid w:val="00AC04DA"/>
    <w:rsid w:val="00AC126B"/>
    <w:rsid w:val="00AC17AA"/>
    <w:rsid w:val="00AC1874"/>
    <w:rsid w:val="00AC1930"/>
    <w:rsid w:val="00AC3C99"/>
    <w:rsid w:val="00AC5818"/>
    <w:rsid w:val="00AC7B6E"/>
    <w:rsid w:val="00AD06E4"/>
    <w:rsid w:val="00AD1D7D"/>
    <w:rsid w:val="00AD3013"/>
    <w:rsid w:val="00AD5775"/>
    <w:rsid w:val="00AD6A06"/>
    <w:rsid w:val="00AE1C93"/>
    <w:rsid w:val="00AE1CDB"/>
    <w:rsid w:val="00AE2B09"/>
    <w:rsid w:val="00AE2FA0"/>
    <w:rsid w:val="00AE3DCA"/>
    <w:rsid w:val="00AE58FF"/>
    <w:rsid w:val="00AF1279"/>
    <w:rsid w:val="00AF3FBD"/>
    <w:rsid w:val="00AF6075"/>
    <w:rsid w:val="00AF7235"/>
    <w:rsid w:val="00B00732"/>
    <w:rsid w:val="00B018C1"/>
    <w:rsid w:val="00B053B7"/>
    <w:rsid w:val="00B070CF"/>
    <w:rsid w:val="00B07E00"/>
    <w:rsid w:val="00B139D0"/>
    <w:rsid w:val="00B141B9"/>
    <w:rsid w:val="00B145C7"/>
    <w:rsid w:val="00B15EEE"/>
    <w:rsid w:val="00B232A9"/>
    <w:rsid w:val="00B25802"/>
    <w:rsid w:val="00B3012A"/>
    <w:rsid w:val="00B31040"/>
    <w:rsid w:val="00B333B8"/>
    <w:rsid w:val="00B35353"/>
    <w:rsid w:val="00B35FD4"/>
    <w:rsid w:val="00B3615A"/>
    <w:rsid w:val="00B40FCC"/>
    <w:rsid w:val="00B454C5"/>
    <w:rsid w:val="00B4599C"/>
    <w:rsid w:val="00B462FB"/>
    <w:rsid w:val="00B50556"/>
    <w:rsid w:val="00B50A73"/>
    <w:rsid w:val="00B5136E"/>
    <w:rsid w:val="00B52D8B"/>
    <w:rsid w:val="00B52DD1"/>
    <w:rsid w:val="00B530B6"/>
    <w:rsid w:val="00B55D55"/>
    <w:rsid w:val="00B60FE8"/>
    <w:rsid w:val="00B616CA"/>
    <w:rsid w:val="00B6170E"/>
    <w:rsid w:val="00B61DAA"/>
    <w:rsid w:val="00B62E17"/>
    <w:rsid w:val="00B63C18"/>
    <w:rsid w:val="00B67A6E"/>
    <w:rsid w:val="00B705B8"/>
    <w:rsid w:val="00B72105"/>
    <w:rsid w:val="00B72E43"/>
    <w:rsid w:val="00B74256"/>
    <w:rsid w:val="00B743AF"/>
    <w:rsid w:val="00B77C9E"/>
    <w:rsid w:val="00B77E1C"/>
    <w:rsid w:val="00B82AC6"/>
    <w:rsid w:val="00B82EB5"/>
    <w:rsid w:val="00B848E8"/>
    <w:rsid w:val="00B84D4E"/>
    <w:rsid w:val="00B8542E"/>
    <w:rsid w:val="00B910EA"/>
    <w:rsid w:val="00B93419"/>
    <w:rsid w:val="00B948EF"/>
    <w:rsid w:val="00B95569"/>
    <w:rsid w:val="00B9599C"/>
    <w:rsid w:val="00B95D05"/>
    <w:rsid w:val="00B963F7"/>
    <w:rsid w:val="00BA0895"/>
    <w:rsid w:val="00BA1E38"/>
    <w:rsid w:val="00BA3491"/>
    <w:rsid w:val="00BA6067"/>
    <w:rsid w:val="00BB0E78"/>
    <w:rsid w:val="00BB1197"/>
    <w:rsid w:val="00BB16C6"/>
    <w:rsid w:val="00BB4897"/>
    <w:rsid w:val="00BB503B"/>
    <w:rsid w:val="00BB506D"/>
    <w:rsid w:val="00BB50F8"/>
    <w:rsid w:val="00BB6030"/>
    <w:rsid w:val="00BB7027"/>
    <w:rsid w:val="00BC09F4"/>
    <w:rsid w:val="00BC119A"/>
    <w:rsid w:val="00BC11CE"/>
    <w:rsid w:val="00BC2103"/>
    <w:rsid w:val="00BC22B8"/>
    <w:rsid w:val="00BC278B"/>
    <w:rsid w:val="00BC4372"/>
    <w:rsid w:val="00BC5458"/>
    <w:rsid w:val="00BC67FD"/>
    <w:rsid w:val="00BC7986"/>
    <w:rsid w:val="00BD110A"/>
    <w:rsid w:val="00BD2AF3"/>
    <w:rsid w:val="00BD59BE"/>
    <w:rsid w:val="00BD5B22"/>
    <w:rsid w:val="00BD6282"/>
    <w:rsid w:val="00BE1445"/>
    <w:rsid w:val="00BE2C90"/>
    <w:rsid w:val="00BE353D"/>
    <w:rsid w:val="00BE3CCD"/>
    <w:rsid w:val="00BE749F"/>
    <w:rsid w:val="00BF0C66"/>
    <w:rsid w:val="00BF0C7D"/>
    <w:rsid w:val="00BF3CE4"/>
    <w:rsid w:val="00BF4E68"/>
    <w:rsid w:val="00BF56C4"/>
    <w:rsid w:val="00BF79B8"/>
    <w:rsid w:val="00C02369"/>
    <w:rsid w:val="00C02603"/>
    <w:rsid w:val="00C03302"/>
    <w:rsid w:val="00C063FB"/>
    <w:rsid w:val="00C10C7C"/>
    <w:rsid w:val="00C132DF"/>
    <w:rsid w:val="00C1479D"/>
    <w:rsid w:val="00C155E4"/>
    <w:rsid w:val="00C22231"/>
    <w:rsid w:val="00C22DF4"/>
    <w:rsid w:val="00C23556"/>
    <w:rsid w:val="00C265B5"/>
    <w:rsid w:val="00C3206A"/>
    <w:rsid w:val="00C34721"/>
    <w:rsid w:val="00C34786"/>
    <w:rsid w:val="00C372D7"/>
    <w:rsid w:val="00C37427"/>
    <w:rsid w:val="00C37E88"/>
    <w:rsid w:val="00C4059A"/>
    <w:rsid w:val="00C417E7"/>
    <w:rsid w:val="00C43980"/>
    <w:rsid w:val="00C44BB0"/>
    <w:rsid w:val="00C45796"/>
    <w:rsid w:val="00C47718"/>
    <w:rsid w:val="00C47F55"/>
    <w:rsid w:val="00C50536"/>
    <w:rsid w:val="00C51455"/>
    <w:rsid w:val="00C54B5C"/>
    <w:rsid w:val="00C567CF"/>
    <w:rsid w:val="00C602D2"/>
    <w:rsid w:val="00C61581"/>
    <w:rsid w:val="00C62630"/>
    <w:rsid w:val="00C62987"/>
    <w:rsid w:val="00C62A31"/>
    <w:rsid w:val="00C643E2"/>
    <w:rsid w:val="00C658CD"/>
    <w:rsid w:val="00C65A8A"/>
    <w:rsid w:val="00C66221"/>
    <w:rsid w:val="00C6671C"/>
    <w:rsid w:val="00C671F5"/>
    <w:rsid w:val="00C673FE"/>
    <w:rsid w:val="00C723EC"/>
    <w:rsid w:val="00C72FF1"/>
    <w:rsid w:val="00C74902"/>
    <w:rsid w:val="00C74F44"/>
    <w:rsid w:val="00C75678"/>
    <w:rsid w:val="00C77A5C"/>
    <w:rsid w:val="00C82365"/>
    <w:rsid w:val="00C8289C"/>
    <w:rsid w:val="00C83454"/>
    <w:rsid w:val="00C83F64"/>
    <w:rsid w:val="00C908BA"/>
    <w:rsid w:val="00C91312"/>
    <w:rsid w:val="00C9375A"/>
    <w:rsid w:val="00C942B8"/>
    <w:rsid w:val="00C94340"/>
    <w:rsid w:val="00C946F4"/>
    <w:rsid w:val="00C9505C"/>
    <w:rsid w:val="00CA0092"/>
    <w:rsid w:val="00CA0EFE"/>
    <w:rsid w:val="00CA1DBB"/>
    <w:rsid w:val="00CA60F2"/>
    <w:rsid w:val="00CB2461"/>
    <w:rsid w:val="00CB39F5"/>
    <w:rsid w:val="00CB6594"/>
    <w:rsid w:val="00CB6975"/>
    <w:rsid w:val="00CC0C1B"/>
    <w:rsid w:val="00CC0C28"/>
    <w:rsid w:val="00CC6131"/>
    <w:rsid w:val="00CD3B33"/>
    <w:rsid w:val="00CE0082"/>
    <w:rsid w:val="00CE07EC"/>
    <w:rsid w:val="00CE0C69"/>
    <w:rsid w:val="00CE191C"/>
    <w:rsid w:val="00CE2A9C"/>
    <w:rsid w:val="00CE3EC6"/>
    <w:rsid w:val="00CE52A2"/>
    <w:rsid w:val="00CE5E64"/>
    <w:rsid w:val="00CE7DC4"/>
    <w:rsid w:val="00CE7DF9"/>
    <w:rsid w:val="00CF25DE"/>
    <w:rsid w:val="00CF38A3"/>
    <w:rsid w:val="00CF3FD3"/>
    <w:rsid w:val="00CF4721"/>
    <w:rsid w:val="00CF5A48"/>
    <w:rsid w:val="00D02166"/>
    <w:rsid w:val="00D03945"/>
    <w:rsid w:val="00D114D2"/>
    <w:rsid w:val="00D114ED"/>
    <w:rsid w:val="00D117CB"/>
    <w:rsid w:val="00D1227B"/>
    <w:rsid w:val="00D12556"/>
    <w:rsid w:val="00D13F0C"/>
    <w:rsid w:val="00D14641"/>
    <w:rsid w:val="00D152DE"/>
    <w:rsid w:val="00D16756"/>
    <w:rsid w:val="00D20EE0"/>
    <w:rsid w:val="00D212B6"/>
    <w:rsid w:val="00D22ED9"/>
    <w:rsid w:val="00D23859"/>
    <w:rsid w:val="00D23EE7"/>
    <w:rsid w:val="00D24DA4"/>
    <w:rsid w:val="00D25985"/>
    <w:rsid w:val="00D25A55"/>
    <w:rsid w:val="00D263CB"/>
    <w:rsid w:val="00D27496"/>
    <w:rsid w:val="00D32915"/>
    <w:rsid w:val="00D33A49"/>
    <w:rsid w:val="00D355B7"/>
    <w:rsid w:val="00D35A7A"/>
    <w:rsid w:val="00D37A49"/>
    <w:rsid w:val="00D400AC"/>
    <w:rsid w:val="00D435D8"/>
    <w:rsid w:val="00D4398C"/>
    <w:rsid w:val="00D43F67"/>
    <w:rsid w:val="00D44D88"/>
    <w:rsid w:val="00D61F7B"/>
    <w:rsid w:val="00D62620"/>
    <w:rsid w:val="00D62A18"/>
    <w:rsid w:val="00D63AA8"/>
    <w:rsid w:val="00D6410A"/>
    <w:rsid w:val="00D64750"/>
    <w:rsid w:val="00D7074F"/>
    <w:rsid w:val="00D72136"/>
    <w:rsid w:val="00D739C4"/>
    <w:rsid w:val="00D73B44"/>
    <w:rsid w:val="00D74189"/>
    <w:rsid w:val="00D747C0"/>
    <w:rsid w:val="00D806B2"/>
    <w:rsid w:val="00D81FB5"/>
    <w:rsid w:val="00D823D9"/>
    <w:rsid w:val="00D853D0"/>
    <w:rsid w:val="00D86513"/>
    <w:rsid w:val="00D90362"/>
    <w:rsid w:val="00D905B8"/>
    <w:rsid w:val="00D905FA"/>
    <w:rsid w:val="00D91BA4"/>
    <w:rsid w:val="00D91DA3"/>
    <w:rsid w:val="00D977C1"/>
    <w:rsid w:val="00DA134D"/>
    <w:rsid w:val="00DA4A14"/>
    <w:rsid w:val="00DA4AAF"/>
    <w:rsid w:val="00DA7BA6"/>
    <w:rsid w:val="00DB0377"/>
    <w:rsid w:val="00DB22C5"/>
    <w:rsid w:val="00DB2B5D"/>
    <w:rsid w:val="00DB3C07"/>
    <w:rsid w:val="00DB3D95"/>
    <w:rsid w:val="00DB601E"/>
    <w:rsid w:val="00DB7318"/>
    <w:rsid w:val="00DB7BA5"/>
    <w:rsid w:val="00DC040C"/>
    <w:rsid w:val="00DC0B8A"/>
    <w:rsid w:val="00DC24E3"/>
    <w:rsid w:val="00DC31B1"/>
    <w:rsid w:val="00DC38FA"/>
    <w:rsid w:val="00DC6652"/>
    <w:rsid w:val="00DC68C9"/>
    <w:rsid w:val="00DD03E5"/>
    <w:rsid w:val="00DD09CC"/>
    <w:rsid w:val="00DD429D"/>
    <w:rsid w:val="00DD4C4F"/>
    <w:rsid w:val="00DD4DDC"/>
    <w:rsid w:val="00DD6A81"/>
    <w:rsid w:val="00DD757E"/>
    <w:rsid w:val="00DE06F4"/>
    <w:rsid w:val="00DE19EC"/>
    <w:rsid w:val="00DE206B"/>
    <w:rsid w:val="00DE30C7"/>
    <w:rsid w:val="00DE6F28"/>
    <w:rsid w:val="00DE7521"/>
    <w:rsid w:val="00DF089C"/>
    <w:rsid w:val="00DF22DF"/>
    <w:rsid w:val="00DF275C"/>
    <w:rsid w:val="00DF3206"/>
    <w:rsid w:val="00DF42DD"/>
    <w:rsid w:val="00DF62FC"/>
    <w:rsid w:val="00DF6D5B"/>
    <w:rsid w:val="00DF7E08"/>
    <w:rsid w:val="00E0466E"/>
    <w:rsid w:val="00E113E2"/>
    <w:rsid w:val="00E1210A"/>
    <w:rsid w:val="00E14008"/>
    <w:rsid w:val="00E15865"/>
    <w:rsid w:val="00E204DB"/>
    <w:rsid w:val="00E20BC8"/>
    <w:rsid w:val="00E32162"/>
    <w:rsid w:val="00E322D3"/>
    <w:rsid w:val="00E34D33"/>
    <w:rsid w:val="00E3565B"/>
    <w:rsid w:val="00E37BF6"/>
    <w:rsid w:val="00E40515"/>
    <w:rsid w:val="00E417BD"/>
    <w:rsid w:val="00E425E1"/>
    <w:rsid w:val="00E4415D"/>
    <w:rsid w:val="00E44234"/>
    <w:rsid w:val="00E44C97"/>
    <w:rsid w:val="00E45D30"/>
    <w:rsid w:val="00E466D8"/>
    <w:rsid w:val="00E468FF"/>
    <w:rsid w:val="00E47526"/>
    <w:rsid w:val="00E570D4"/>
    <w:rsid w:val="00E57E40"/>
    <w:rsid w:val="00E6169E"/>
    <w:rsid w:val="00E66543"/>
    <w:rsid w:val="00E67057"/>
    <w:rsid w:val="00E70BBB"/>
    <w:rsid w:val="00E73D1A"/>
    <w:rsid w:val="00E81FCE"/>
    <w:rsid w:val="00E87A85"/>
    <w:rsid w:val="00E902D2"/>
    <w:rsid w:val="00E90BCD"/>
    <w:rsid w:val="00E94A41"/>
    <w:rsid w:val="00E96F0B"/>
    <w:rsid w:val="00E979B2"/>
    <w:rsid w:val="00EA290A"/>
    <w:rsid w:val="00EA2B75"/>
    <w:rsid w:val="00EA4375"/>
    <w:rsid w:val="00EA5D7A"/>
    <w:rsid w:val="00EA7FA1"/>
    <w:rsid w:val="00EB0FD7"/>
    <w:rsid w:val="00EB20B3"/>
    <w:rsid w:val="00EB2228"/>
    <w:rsid w:val="00EB230E"/>
    <w:rsid w:val="00EB3C4F"/>
    <w:rsid w:val="00EB3D6D"/>
    <w:rsid w:val="00EB4548"/>
    <w:rsid w:val="00EB4D0A"/>
    <w:rsid w:val="00EB5C42"/>
    <w:rsid w:val="00EC014A"/>
    <w:rsid w:val="00EC0297"/>
    <w:rsid w:val="00EC31F6"/>
    <w:rsid w:val="00EC35F3"/>
    <w:rsid w:val="00EC3B16"/>
    <w:rsid w:val="00EC4A7A"/>
    <w:rsid w:val="00EC6E7E"/>
    <w:rsid w:val="00ED4F0E"/>
    <w:rsid w:val="00ED50A7"/>
    <w:rsid w:val="00ED600A"/>
    <w:rsid w:val="00EE17F1"/>
    <w:rsid w:val="00EE23CD"/>
    <w:rsid w:val="00EE6189"/>
    <w:rsid w:val="00EE69D2"/>
    <w:rsid w:val="00EE7278"/>
    <w:rsid w:val="00EF2634"/>
    <w:rsid w:val="00EF7DD0"/>
    <w:rsid w:val="00F002EE"/>
    <w:rsid w:val="00F00F5A"/>
    <w:rsid w:val="00F0316A"/>
    <w:rsid w:val="00F05B48"/>
    <w:rsid w:val="00F07892"/>
    <w:rsid w:val="00F1194D"/>
    <w:rsid w:val="00F11D2B"/>
    <w:rsid w:val="00F12AD5"/>
    <w:rsid w:val="00F141DA"/>
    <w:rsid w:val="00F17418"/>
    <w:rsid w:val="00F179D1"/>
    <w:rsid w:val="00F20690"/>
    <w:rsid w:val="00F260CE"/>
    <w:rsid w:val="00F32F39"/>
    <w:rsid w:val="00F3521D"/>
    <w:rsid w:val="00F359E4"/>
    <w:rsid w:val="00F413B2"/>
    <w:rsid w:val="00F43627"/>
    <w:rsid w:val="00F457FD"/>
    <w:rsid w:val="00F46807"/>
    <w:rsid w:val="00F5607A"/>
    <w:rsid w:val="00F60BA3"/>
    <w:rsid w:val="00F611A4"/>
    <w:rsid w:val="00F6265A"/>
    <w:rsid w:val="00F62934"/>
    <w:rsid w:val="00F64D82"/>
    <w:rsid w:val="00F65D58"/>
    <w:rsid w:val="00F6660C"/>
    <w:rsid w:val="00F7002E"/>
    <w:rsid w:val="00F70423"/>
    <w:rsid w:val="00F74400"/>
    <w:rsid w:val="00F7552F"/>
    <w:rsid w:val="00F7629C"/>
    <w:rsid w:val="00F76A6D"/>
    <w:rsid w:val="00F81AAE"/>
    <w:rsid w:val="00F85206"/>
    <w:rsid w:val="00F8564A"/>
    <w:rsid w:val="00F85AB8"/>
    <w:rsid w:val="00F86CB6"/>
    <w:rsid w:val="00F921D9"/>
    <w:rsid w:val="00F92805"/>
    <w:rsid w:val="00F92CF2"/>
    <w:rsid w:val="00F94F83"/>
    <w:rsid w:val="00F956F2"/>
    <w:rsid w:val="00F96087"/>
    <w:rsid w:val="00F9796E"/>
    <w:rsid w:val="00F97BFD"/>
    <w:rsid w:val="00FA49F5"/>
    <w:rsid w:val="00FA4D3B"/>
    <w:rsid w:val="00FA6E97"/>
    <w:rsid w:val="00FB25B1"/>
    <w:rsid w:val="00FB43FC"/>
    <w:rsid w:val="00FB4861"/>
    <w:rsid w:val="00FC355D"/>
    <w:rsid w:val="00FC63CD"/>
    <w:rsid w:val="00FD415B"/>
    <w:rsid w:val="00FD4A6E"/>
    <w:rsid w:val="00FD4D79"/>
    <w:rsid w:val="00FD7CF5"/>
    <w:rsid w:val="00FE0061"/>
    <w:rsid w:val="00FE19EC"/>
    <w:rsid w:val="00FE2DD5"/>
    <w:rsid w:val="00FE42B3"/>
    <w:rsid w:val="00FE5AC4"/>
    <w:rsid w:val="00FE7BDD"/>
    <w:rsid w:val="00FF18DE"/>
    <w:rsid w:val="00FF2A48"/>
    <w:rsid w:val="00FF41B2"/>
    <w:rsid w:val="00FF41B5"/>
    <w:rsid w:val="00FF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49FA0"/>
  <w15:chartTrackingRefBased/>
  <w15:docId w15:val="{3C66BACF-37B8-4FA1-BA99-49AF202A1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6D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5B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BBD"/>
  </w:style>
  <w:style w:type="paragraph" w:styleId="Footer">
    <w:name w:val="footer"/>
    <w:basedOn w:val="Normal"/>
    <w:link w:val="FooterChar"/>
    <w:uiPriority w:val="99"/>
    <w:unhideWhenUsed/>
    <w:rsid w:val="00195B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BBD"/>
  </w:style>
  <w:style w:type="paragraph" w:styleId="Caption">
    <w:name w:val="caption"/>
    <w:basedOn w:val="Normal"/>
    <w:next w:val="Normal"/>
    <w:uiPriority w:val="35"/>
    <w:unhideWhenUsed/>
    <w:qFormat/>
    <w:rsid w:val="008F0F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4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FA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F6E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6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1307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8951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45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9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C1AF6-42BD-4A7D-92C2-E36AF6614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6</Words>
  <Characters>5222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Ferreira</dc:creator>
  <cp:keywords/>
  <dc:description/>
  <cp:lastModifiedBy>Nikitha Sanmugam</cp:lastModifiedBy>
  <cp:revision>2</cp:revision>
  <dcterms:created xsi:type="dcterms:W3CDTF">2023-07-26T03:36:00Z</dcterms:created>
  <dcterms:modified xsi:type="dcterms:W3CDTF">2023-07-26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ublic-health-nutrition</vt:lpwstr>
  </property>
  <property fmtid="{D5CDD505-2E9C-101B-9397-08002B2CF9AE}" pid="19" name="Mendeley Recent Style Name 8_1">
    <vt:lpwstr>Public Health Nutr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